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AF0F9" w14:textId="77777777" w:rsidR="00F16566" w:rsidRPr="00CD0F94" w:rsidRDefault="00F16566" w:rsidP="00F16566">
      <w:pPr>
        <w:spacing w:after="160" w:line="278" w:lineRule="auto"/>
        <w:rPr>
          <w:rFonts w:ascii="Times New Roman" w:hAnsi="Times New Roman" w:cs="Times New Roman"/>
          <w:color w:val="000000" w:themeColor="text1"/>
        </w:rPr>
      </w:pPr>
      <w:bookmarkStart w:id="0" w:name="OLE_LINK10"/>
      <w:r>
        <w:rPr>
          <w:rFonts w:ascii="Times New Roman" w:hAnsi="Times New Roman" w:cs="Times New Roman"/>
          <w:b/>
          <w:bCs/>
        </w:rPr>
        <w:t xml:space="preserve">Supplemental </w:t>
      </w:r>
      <w:r w:rsidRPr="00BF687C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BF687C">
        <w:rPr>
          <w:rFonts w:ascii="Times New Roman" w:hAnsi="Times New Roman" w:cs="Times New Roman"/>
          <w:color w:val="000000" w:themeColor="text1"/>
        </w:rPr>
        <w:t xml:space="preserve">. </w:t>
      </w:r>
      <w:r w:rsidRPr="00956937">
        <w:rPr>
          <w:rFonts w:ascii="Times New Roman" w:hAnsi="Times New Roman" w:cs="Times New Roman"/>
        </w:rPr>
        <w:t xml:space="preserve">UNC Cancer Survivorship </w:t>
      </w:r>
      <w:r>
        <w:rPr>
          <w:rFonts w:ascii="Times New Roman" w:hAnsi="Times New Roman" w:cs="Times New Roman"/>
        </w:rPr>
        <w:t>C</w:t>
      </w:r>
      <w:r w:rsidRPr="00956937">
        <w:rPr>
          <w:rFonts w:ascii="Times New Roman" w:hAnsi="Times New Roman" w:cs="Times New Roman"/>
        </w:rPr>
        <w:t>ohort p</w:t>
      </w:r>
      <w:r>
        <w:rPr>
          <w:rFonts w:ascii="Times New Roman" w:hAnsi="Times New Roman" w:cs="Times New Roman"/>
        </w:rPr>
        <w:t>articipant characteristics, stratified by MSA-standardized mortgage denial risk and mean FACT-General scores</w:t>
      </w:r>
    </w:p>
    <w:tbl>
      <w:tblPr>
        <w:tblStyle w:val="TableGrid"/>
        <w:tblW w:w="10283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3"/>
        <w:gridCol w:w="1828"/>
        <w:gridCol w:w="1786"/>
        <w:gridCol w:w="1886"/>
      </w:tblGrid>
      <w:tr w:rsidR="00F16566" w:rsidRPr="00342778" w14:paraId="320D23D0" w14:textId="77777777" w:rsidTr="00EF7B63">
        <w:trPr>
          <w:jc w:val="center"/>
        </w:trPr>
        <w:tc>
          <w:tcPr>
            <w:tcW w:w="4783" w:type="dxa"/>
            <w:tcBorders>
              <w:top w:val="single" w:sz="4" w:space="0" w:color="auto"/>
              <w:bottom w:val="nil"/>
              <w:right w:val="nil"/>
            </w:tcBorders>
          </w:tcPr>
          <w:p w14:paraId="578B8275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18A20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A-Standardized Mortgage Denial Risk</w:t>
            </w:r>
            <w:r w:rsidRPr="004D5526"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F16566" w:rsidRPr="00342778" w14:paraId="5D9B9067" w14:textId="77777777" w:rsidTr="00EF7B63">
        <w:trPr>
          <w:jc w:val="center"/>
        </w:trPr>
        <w:tc>
          <w:tcPr>
            <w:tcW w:w="4783" w:type="dxa"/>
            <w:tcBorders>
              <w:top w:val="nil"/>
              <w:bottom w:val="single" w:sz="4" w:space="0" w:color="auto"/>
              <w:right w:val="nil"/>
            </w:tcBorders>
          </w:tcPr>
          <w:p w14:paraId="3D23B5A9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CD8BB" w14:textId="77777777" w:rsidR="00F16566" w:rsidRPr="00CD0F94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F94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2,805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34A97" w14:textId="77777777" w:rsidR="00F16566" w:rsidRPr="00CD0F94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F94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  <w:p w14:paraId="67212F5C" w14:textId="77777777" w:rsidR="00F16566" w:rsidRPr="00CD0F94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F94">
              <w:rPr>
                <w:rFonts w:ascii="Times New Roman" w:hAnsi="Times New Roman" w:cs="Times New Roman"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,760</w:t>
            </w:r>
            <w:r w:rsidRPr="00CD0F9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22D893" w14:textId="77777777" w:rsidR="00F16566" w:rsidRPr="00CD0F94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  <w:p w14:paraId="76DB7EC7" w14:textId="77777777" w:rsidR="00F16566" w:rsidRPr="00CD0F94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F94">
              <w:rPr>
                <w:rFonts w:ascii="Times New Roman" w:hAnsi="Times New Roman" w:cs="Times New Roman"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,045</w:t>
            </w:r>
            <w:r w:rsidRPr="00CD0F9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16566" w:rsidRPr="00342778" w14:paraId="681C0212" w14:textId="77777777" w:rsidTr="00EF7B63">
        <w:trPr>
          <w:jc w:val="center"/>
        </w:trPr>
        <w:tc>
          <w:tcPr>
            <w:tcW w:w="4783" w:type="dxa"/>
            <w:tcBorders>
              <w:top w:val="nil"/>
              <w:bottom w:val="single" w:sz="4" w:space="0" w:color="auto"/>
              <w:right w:val="nil"/>
            </w:tcBorders>
          </w:tcPr>
          <w:p w14:paraId="33FF9FDA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A43F44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Score (95% CI)</w:t>
            </w:r>
          </w:p>
        </w:tc>
      </w:tr>
      <w:tr w:rsidR="00F16566" w:rsidRPr="00342778" w14:paraId="0537666D" w14:textId="77777777" w:rsidTr="00EF7B63">
        <w:trPr>
          <w:jc w:val="center"/>
        </w:trPr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885BCF" w14:textId="77777777" w:rsidR="00F16566" w:rsidRPr="00342778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Survivors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6E3ED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7 (81.0, 82.3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2B8C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0 (82.2, 83.8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06FD7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5 (78.5, 80.6)</w:t>
            </w:r>
          </w:p>
        </w:tc>
      </w:tr>
      <w:tr w:rsidR="00F16566" w:rsidRPr="00342778" w14:paraId="198C9161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611820" w14:textId="77777777" w:rsidR="00F16566" w:rsidRPr="00342778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at Diagnosi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CE743C3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F1F7C43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EE9CF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55500F9C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B1EE49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&lt;55 yea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50F3B44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5 (78.5, 80.5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46163E4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5 (80.2, 82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41E08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6 (74.9, 78.2)</w:t>
            </w:r>
          </w:p>
        </w:tc>
      </w:tr>
      <w:tr w:rsidR="00F16566" w:rsidRPr="00342778" w14:paraId="063ED409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73A8B6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55-64 yea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F1C548A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5 (80.3, 82.6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CE406B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6 (81.3, 84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E2EA2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4 (77.3, 81.4)</w:t>
            </w:r>
          </w:p>
        </w:tc>
      </w:tr>
      <w:tr w:rsidR="00F16566" w:rsidRPr="00342778" w14:paraId="76316E73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591159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65+ yea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AFB4005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8 (83.6, 85.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3D404F8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2 (83.8, 86.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F4907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0 (82.0, 86.0)</w:t>
            </w:r>
          </w:p>
        </w:tc>
      </w:tr>
      <w:tr w:rsidR="00F16566" w:rsidRPr="00342778" w14:paraId="0E415E1A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673AF8" w14:textId="77777777" w:rsidR="00F16566" w:rsidRPr="00342778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04E2C69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20A9CB2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A4FBA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6F9F62F3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3C284" w14:textId="77777777" w:rsidR="00F16566" w:rsidRPr="00342778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  </w:t>
            </w: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>Non-Hispanic Whi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D0A2F32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5 (81.8, 83.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AC18AED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5 (82.7, 84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FB6005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4 (79.2, 81.7)</w:t>
            </w:r>
          </w:p>
        </w:tc>
      </w:tr>
      <w:tr w:rsidR="00F16566" w:rsidRPr="00342778" w14:paraId="7BCA1515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A3FAE3" w14:textId="77777777" w:rsidR="00F16566" w:rsidRPr="00342778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Non-Hispanic Black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DDCC4FC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4 (76.7, 80.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97DCE5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3 (77.9, 82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60B9F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0 (74.6, 79.3)</w:t>
            </w:r>
          </w:p>
        </w:tc>
      </w:tr>
      <w:tr w:rsidR="00F16566" w:rsidRPr="00342778" w14:paraId="0F2985F6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7D239" w14:textId="77777777" w:rsidR="00F16566" w:rsidRPr="00342778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Non-Hispan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other Underrepresented Race</w:t>
            </w:r>
            <w:r w:rsidRPr="004D5526"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5689777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6 (70.7, 78.6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887AA5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9 (69.0, 78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9F8E7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7 (69.3, 82.2)</w:t>
            </w:r>
          </w:p>
        </w:tc>
      </w:tr>
      <w:tr w:rsidR="00F16566" w:rsidRPr="00342778" w14:paraId="237473A6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04E537" w14:textId="77777777" w:rsidR="00F16566" w:rsidRPr="00342778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1DA4753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DEEF48C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287DF1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3D83CC8A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56CC3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AAA5D4B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1 (80.3, 81.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4C9C1A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5 (81.5, 83.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7722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9 (77.6, 80.3)</w:t>
            </w:r>
          </w:p>
        </w:tc>
      </w:tr>
      <w:tr w:rsidR="00F16566" w:rsidRPr="00342778" w14:paraId="70CA1A81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A99B6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CF78AD9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8 (81.7, 83.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F96755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8 (82.5, 85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210BAF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8 (78.8, 82.7)</w:t>
            </w:r>
          </w:p>
        </w:tc>
      </w:tr>
      <w:tr w:rsidR="00F16566" w:rsidRPr="00342778" w14:paraId="2725131C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7B037" w14:textId="77777777" w:rsidR="00F16566" w:rsidRPr="00342778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8DFF04A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2123D91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D0D917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75FF45E1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5AE526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High School Graduate or Les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E15C3B0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8 (76.6, 79.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4010B74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5 (77.9, 81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215D26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1 (74.3, 77.9)</w:t>
            </w:r>
          </w:p>
        </w:tc>
      </w:tr>
      <w:tr w:rsidR="00F16566" w:rsidRPr="00342778" w14:paraId="56A75CE5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8C917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Some </w:t>
            </w:r>
            <w:proofErr w:type="gramStart"/>
            <w:r w:rsidRPr="00342778">
              <w:rPr>
                <w:rFonts w:ascii="Times New Roman" w:hAnsi="Times New Roman" w:cs="Times New Roman"/>
                <w:sz w:val="22"/>
                <w:szCs w:val="22"/>
              </w:rPr>
              <w:t>College</w:t>
            </w:r>
            <w:proofErr w:type="gramEnd"/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or Technical Schoo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0B7570B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9 (79.6, 82.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492F2C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7 (80.2, 83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77A9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6 (77.6, 81.7)</w:t>
            </w:r>
          </w:p>
        </w:tc>
      </w:tr>
      <w:tr w:rsidR="00F16566" w:rsidRPr="00342778" w14:paraId="2F2892ED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A3917C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College Graduate (Bachelors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7112926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6 (82.3, 84.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8646E3F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6 (83.2, 86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63FC1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1 (78.7, 83.4)</w:t>
            </w:r>
          </w:p>
        </w:tc>
      </w:tr>
      <w:tr w:rsidR="00F16566" w:rsidRPr="00342778" w14:paraId="067AB87B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95056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Postgraduate or Professional Degre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EABBC9A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3 (83.9, 86.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D6F0CC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2 (83.7, 86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9136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6 (82.7, 88.4)</w:t>
            </w:r>
          </w:p>
        </w:tc>
      </w:tr>
      <w:tr w:rsidR="00F16566" w:rsidRPr="00342778" w14:paraId="4CFE3E04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3FA89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rrently Employe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CAF27EC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69B4D85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9B769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3865D113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9DF77E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No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72C8705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4 (78.5, 80.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244BA62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9 (79.8, 82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F2D34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2 (75.7, 78.6)</w:t>
            </w:r>
          </w:p>
        </w:tc>
      </w:tr>
      <w:tr w:rsidR="00F16566" w:rsidRPr="00342778" w14:paraId="50A79923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128DB0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Y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3D263DE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3 (83.4, 85.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94E07B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0 (83.9, 86.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8A45E1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9 (81.2, 84.5)</w:t>
            </w:r>
          </w:p>
        </w:tc>
      </w:tr>
      <w:tr w:rsidR="00F16566" w:rsidRPr="00342778" w14:paraId="163539D0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AA9BB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rrent Marital Statu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63E58DA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0E38EF2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EF9509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1951A6C5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F7953D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Single, Never Marrie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F25133C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6 (74.5, 78.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C5FC8F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0 (76.2, 81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ADF30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0 (70.8, 77.2)</w:t>
            </w:r>
          </w:p>
        </w:tc>
      </w:tr>
      <w:tr w:rsidR="00F16566" w:rsidRPr="00342778" w14:paraId="3AD8BF0E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7788C3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Married or Living with a Partn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0C69FB2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4 (82.6, 84.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EE9371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4 (83.5, 85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F28B5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5 (80.1, 82.9)</w:t>
            </w:r>
          </w:p>
        </w:tc>
      </w:tr>
      <w:tr w:rsidR="00F16566" w:rsidRPr="00342778" w14:paraId="2FD2B046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266151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Separated, Widowed, or Divorce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370231C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7 (77.4, 80.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FFFDC56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7 (78.1, 81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B4B00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5 (75.4, 79.5)</w:t>
            </w:r>
          </w:p>
        </w:tc>
      </w:tr>
      <w:tr w:rsidR="00F16566" w:rsidRPr="00342778" w14:paraId="44EC4108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C14745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imary </w:t>
            </w: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cer Si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1D7F3BD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4AE730C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8087F3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6F861971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879BE2" w14:textId="77777777" w:rsidR="00F16566" w:rsidRPr="009A310C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10C">
              <w:rPr>
                <w:rFonts w:ascii="Times New Roman" w:hAnsi="Times New Roman" w:cs="Times New Roman"/>
                <w:sz w:val="22"/>
                <w:szCs w:val="22"/>
              </w:rPr>
              <w:t xml:space="preserve">     Breas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B740DFD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4 (82.1, 84.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E49511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1 (83.5, 86.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7CED1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4 (78.1, 82.7)</w:t>
            </w:r>
          </w:p>
        </w:tc>
      </w:tr>
      <w:tr w:rsidR="00F16566" w:rsidRPr="00342778" w14:paraId="5B2A1DF7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8AE503" w14:textId="77777777" w:rsidR="00F16566" w:rsidRPr="009A310C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10C">
              <w:rPr>
                <w:rFonts w:ascii="Times New Roman" w:hAnsi="Times New Roman" w:cs="Times New Roman"/>
                <w:sz w:val="22"/>
                <w:szCs w:val="22"/>
              </w:rPr>
              <w:t xml:space="preserve">     Brain and Other Central Nervous System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9805937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6 (76.3, 88.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BEB648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1 (73.8, 90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7B7451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0 (73.6, 92.5)</w:t>
            </w:r>
          </w:p>
        </w:tc>
      </w:tr>
      <w:tr w:rsidR="00F16566" w:rsidRPr="00342778" w14:paraId="10B59AF8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CC8510" w14:textId="77777777" w:rsidR="00F16566" w:rsidRPr="009A310C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10C">
              <w:rPr>
                <w:rFonts w:ascii="Times New Roman" w:hAnsi="Times New Roman" w:cs="Times New Roman"/>
                <w:sz w:val="22"/>
                <w:szCs w:val="22"/>
              </w:rPr>
              <w:t xml:space="preserve">     Endocrin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619AC14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1 (75.0, 85.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1EB3916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0 (72.2, 85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F9AED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3 (73.6, 89.0)</w:t>
            </w:r>
          </w:p>
        </w:tc>
      </w:tr>
      <w:tr w:rsidR="00F16566" w:rsidRPr="00342778" w14:paraId="291ADC62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06D14C" w14:textId="77777777" w:rsidR="00F16566" w:rsidRPr="009A310C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10C">
              <w:rPr>
                <w:rFonts w:ascii="Times New Roman" w:hAnsi="Times New Roman" w:cs="Times New Roman"/>
                <w:sz w:val="22"/>
                <w:szCs w:val="22"/>
              </w:rPr>
              <w:t xml:space="preserve">     Gastrointestinal (GI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A9802BC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4 (77.9, 80.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4ADD3F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9 (79.0, 82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AA8E1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8 (74.3, 79.4)</w:t>
            </w:r>
          </w:p>
        </w:tc>
      </w:tr>
      <w:tr w:rsidR="00F16566" w:rsidRPr="00342778" w14:paraId="2A35BDE7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855A05" w14:textId="77777777" w:rsidR="00F16566" w:rsidRPr="002E2213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213">
              <w:rPr>
                <w:rFonts w:ascii="Times New Roman" w:hAnsi="Times New Roman" w:cs="Times New Roman"/>
                <w:sz w:val="22"/>
                <w:szCs w:val="22"/>
              </w:rPr>
              <w:t xml:space="preserve">        Colorecta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4DB310E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9 (78.7, 83.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7F5CB9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7 (80.2, 85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1249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3 (73.3, 81.3)</w:t>
            </w:r>
          </w:p>
        </w:tc>
      </w:tr>
      <w:tr w:rsidR="00F16566" w:rsidRPr="00342778" w14:paraId="20606EDB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C302DC" w14:textId="77777777" w:rsidR="00F16566" w:rsidRPr="002E2213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213">
              <w:rPr>
                <w:rFonts w:ascii="Times New Roman" w:hAnsi="Times New Roman" w:cs="Times New Roman"/>
                <w:sz w:val="22"/>
                <w:szCs w:val="22"/>
              </w:rPr>
              <w:t xml:space="preserve">        Hepatobiliar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65197C0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1 (75.1, 81.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33774D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6 (75.0, 82.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96E7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2 (72.3, 82.2)</w:t>
            </w:r>
          </w:p>
        </w:tc>
      </w:tr>
      <w:tr w:rsidR="00F16566" w:rsidRPr="00342778" w14:paraId="731DB195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978F0" w14:textId="77777777" w:rsidR="00F16566" w:rsidRPr="002E2213" w:rsidRDefault="00F16566" w:rsidP="00EF7B6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E2213">
              <w:rPr>
                <w:rFonts w:ascii="Times New Roman" w:hAnsi="Times New Roman" w:cs="Times New Roman"/>
                <w:sz w:val="22"/>
                <w:szCs w:val="22"/>
              </w:rPr>
              <w:t xml:space="preserve">        Other GI</w:t>
            </w:r>
            <w:r w:rsidRPr="004D5526"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AF15D8F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0 (75.1, 80.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89F370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5 (75.9, 83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DE52D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9 (71.4, 80.5)</w:t>
            </w:r>
          </w:p>
        </w:tc>
      </w:tr>
      <w:tr w:rsidR="00F16566" w:rsidRPr="00342778" w14:paraId="2BC6731E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3290D9" w14:textId="77777777" w:rsidR="00F16566" w:rsidRPr="009A310C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A310C">
              <w:rPr>
                <w:rFonts w:ascii="Times New Roman" w:hAnsi="Times New Roman" w:cs="Times New Roman"/>
                <w:sz w:val="22"/>
                <w:szCs w:val="22"/>
              </w:rPr>
              <w:t>Genitourinary (GU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FEBA815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1 (80.7, 83.5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E9BD98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6 (81.9, 85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F5478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6 (77.1, 82.0)</w:t>
            </w:r>
          </w:p>
        </w:tc>
      </w:tr>
      <w:tr w:rsidR="00F16566" w:rsidRPr="00342778" w14:paraId="7A81C062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B14A5" w14:textId="77777777" w:rsidR="00F16566" w:rsidRPr="002E2213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213">
              <w:rPr>
                <w:rFonts w:ascii="Times New Roman" w:hAnsi="Times New Roman" w:cs="Times New Roman"/>
                <w:sz w:val="22"/>
                <w:szCs w:val="22"/>
              </w:rPr>
              <w:t xml:space="preserve">        Bladd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093FA79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0 (77.7, 84.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7FCC97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5 (78.3, 86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C92447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1 (74.0, 84.2)</w:t>
            </w:r>
          </w:p>
        </w:tc>
      </w:tr>
      <w:tr w:rsidR="00F16566" w:rsidRPr="00342778" w14:paraId="0F8EFD2D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BE74E6" w14:textId="77777777" w:rsidR="00F16566" w:rsidRPr="002E2213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213">
              <w:rPr>
                <w:rFonts w:ascii="Times New Roman" w:hAnsi="Times New Roman" w:cs="Times New Roman"/>
                <w:sz w:val="22"/>
                <w:szCs w:val="22"/>
              </w:rPr>
              <w:t xml:space="preserve">        Kidne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B977ACA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3 (78.0, 84.6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D4E6C0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7 (79.5, 87.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4124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1 (72.7, 83.4)</w:t>
            </w:r>
          </w:p>
        </w:tc>
      </w:tr>
      <w:tr w:rsidR="00F16566" w:rsidRPr="00342778" w14:paraId="28967264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935BB8" w14:textId="77777777" w:rsidR="00F16566" w:rsidRPr="002E2213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213">
              <w:rPr>
                <w:rFonts w:ascii="Times New Roman" w:hAnsi="Times New Roman" w:cs="Times New Roman"/>
                <w:sz w:val="22"/>
                <w:szCs w:val="22"/>
              </w:rPr>
              <w:t xml:space="preserve">        Prosta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F32A0C5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7 (83.3, 88.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44E9A3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3 (83.7, 89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7F9C28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1 (79.6, 88.6)</w:t>
            </w:r>
          </w:p>
        </w:tc>
      </w:tr>
      <w:tr w:rsidR="00F16566" w:rsidRPr="00342778" w14:paraId="319D8B69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F2139" w14:textId="77777777" w:rsidR="00F16566" w:rsidRPr="002E2213" w:rsidRDefault="00F16566" w:rsidP="00EF7B6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E2213">
              <w:rPr>
                <w:rFonts w:ascii="Times New Roman" w:hAnsi="Times New Roman" w:cs="Times New Roman"/>
                <w:sz w:val="22"/>
                <w:szCs w:val="22"/>
              </w:rPr>
              <w:t xml:space="preserve">        Other GU</w:t>
            </w:r>
            <w:r w:rsidRPr="00E538EA"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F9A58B5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6 (75.9, 81.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F49D8C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0 (76.6, 83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EB0B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5 (72.0, 81.0)</w:t>
            </w:r>
          </w:p>
        </w:tc>
      </w:tr>
      <w:tr w:rsidR="00F16566" w:rsidRPr="00342778" w14:paraId="234A5154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FA0075" w14:textId="77777777" w:rsidR="00F16566" w:rsidRPr="009A310C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A310C">
              <w:rPr>
                <w:rFonts w:ascii="Times New Roman" w:hAnsi="Times New Roman" w:cs="Times New Roman"/>
                <w:sz w:val="22"/>
                <w:szCs w:val="22"/>
              </w:rPr>
              <w:t>Gynecologi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8F03CA8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0 (78.4, 81.6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353BCB2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9 (77.9, 81.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7AACF6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0 (77.4, 82.7)</w:t>
            </w:r>
          </w:p>
        </w:tc>
      </w:tr>
      <w:tr w:rsidR="00F16566" w:rsidRPr="00342778" w14:paraId="6889C359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1ED5EF" w14:textId="77777777" w:rsidR="00F16566" w:rsidRPr="002E2213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213">
              <w:rPr>
                <w:rFonts w:ascii="Times New Roman" w:hAnsi="Times New Roman" w:cs="Times New Roman"/>
                <w:sz w:val="22"/>
                <w:szCs w:val="22"/>
              </w:rPr>
              <w:t xml:space="preserve">        Ovar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B022A89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6 (72.1, 79.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D26953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0 (73.7, 82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37822D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6 (65.7, 77.5)</w:t>
            </w:r>
          </w:p>
        </w:tc>
      </w:tr>
      <w:tr w:rsidR="00F16566" w:rsidRPr="00342778" w14:paraId="68D70C0A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826B8" w14:textId="77777777" w:rsidR="00F16566" w:rsidRPr="002E2213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213">
              <w:rPr>
                <w:rFonts w:ascii="Times New Roman" w:hAnsi="Times New Roman" w:cs="Times New Roman"/>
                <w:sz w:val="22"/>
                <w:szCs w:val="22"/>
              </w:rPr>
              <w:t xml:space="preserve">        Uterin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1921E36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1 (79.3, 82.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D9DCE6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4 (78.2, 82.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3A4D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1 (79.2, 85.1)</w:t>
            </w:r>
          </w:p>
        </w:tc>
      </w:tr>
      <w:tr w:rsidR="00F16566" w:rsidRPr="00342778" w14:paraId="22DD7C37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5D039" w14:textId="77777777" w:rsidR="00F16566" w:rsidRPr="009A310C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10C">
              <w:rPr>
                <w:rFonts w:ascii="Times New Roman" w:hAnsi="Times New Roman" w:cs="Times New Roman"/>
                <w:sz w:val="22"/>
                <w:szCs w:val="22"/>
              </w:rPr>
              <w:t xml:space="preserve">     Head and </w:t>
            </w:r>
            <w:proofErr w:type="gramStart"/>
            <w:r w:rsidRPr="009A310C">
              <w:rPr>
                <w:rFonts w:ascii="Times New Roman" w:hAnsi="Times New Roman" w:cs="Times New Roman"/>
                <w:sz w:val="22"/>
                <w:szCs w:val="22"/>
              </w:rPr>
              <w:t>Neck</w:t>
            </w:r>
            <w:proofErr w:type="gram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D41E676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7 (80.2, 85.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43308D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6 (80.7, 86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7275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6 (75.9, 85.4)</w:t>
            </w:r>
          </w:p>
        </w:tc>
      </w:tr>
      <w:tr w:rsidR="00F16566" w:rsidRPr="00342778" w14:paraId="0F51CE5A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31FA0" w14:textId="77777777" w:rsidR="00F16566" w:rsidRPr="009A310C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10C">
              <w:rPr>
                <w:rFonts w:ascii="Times New Roman" w:hAnsi="Times New Roman" w:cs="Times New Roman"/>
                <w:sz w:val="22"/>
                <w:szCs w:val="22"/>
              </w:rPr>
              <w:t xml:space="preserve">     Lun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B110833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9 (77.3, 84.6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7748CE1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3 (79.5, 89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4D736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5 (72.1, 82.9)</w:t>
            </w:r>
          </w:p>
        </w:tc>
      </w:tr>
      <w:tr w:rsidR="00F16566" w:rsidRPr="00342778" w14:paraId="5FA4679E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661D8C" w14:textId="77777777" w:rsidR="00F16566" w:rsidRPr="009A310C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10C">
              <w:rPr>
                <w:rFonts w:ascii="Times New Roman" w:hAnsi="Times New Roman" w:cs="Times New Roman"/>
                <w:sz w:val="22"/>
                <w:szCs w:val="22"/>
              </w:rPr>
              <w:t xml:space="preserve">     Lymphatic and Hematologi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8886F4E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3 (76.6, 86.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522EF4F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7 (80.2, 91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379C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4 (63.9, 81.0)</w:t>
            </w:r>
          </w:p>
        </w:tc>
      </w:tr>
      <w:tr w:rsidR="00F16566" w:rsidRPr="00342778" w14:paraId="63736CA4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27F070" w14:textId="77777777" w:rsidR="00F16566" w:rsidRPr="009A310C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10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  Melanom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43FE2F0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9 (82.5, 87.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1F1DA65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4 (82.5, 88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419E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1 (79.6, 88.6)</w:t>
            </w:r>
          </w:p>
        </w:tc>
      </w:tr>
      <w:tr w:rsidR="00F16566" w:rsidRPr="00342778" w14:paraId="0537A90E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1BBDB9" w14:textId="77777777" w:rsidR="00F16566" w:rsidRPr="009A310C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10C">
              <w:rPr>
                <w:rFonts w:ascii="Times New Roman" w:hAnsi="Times New Roman" w:cs="Times New Roman"/>
                <w:sz w:val="22"/>
                <w:szCs w:val="22"/>
              </w:rPr>
              <w:t xml:space="preserve">     Other/Unknow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94A3C7E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0 (74.4, 83.6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FFFA941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4 (73.6, 85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D09A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4 (70.8, 85.9)</w:t>
            </w:r>
          </w:p>
        </w:tc>
      </w:tr>
      <w:tr w:rsidR="00F16566" w:rsidRPr="00342778" w14:paraId="2EBE0AC2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5D34B5" w14:textId="77777777" w:rsidR="00F16566" w:rsidRPr="00342778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cer Stag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9BBED8D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9952658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CDBEE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274C93F5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AF9163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Localize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96965CC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4 (82.3, 84.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B730CFD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1 (83.8, 86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C6238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6 (78.8, 82.4)</w:t>
            </w:r>
          </w:p>
        </w:tc>
      </w:tr>
      <w:tr w:rsidR="00F16566" w:rsidRPr="00342778" w14:paraId="00C5A9B9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D4E928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Regiona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601847D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1 (80.1, 82.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3448AE5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2 (81.0, 83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916B1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3 (77.5, 81.0)</w:t>
            </w:r>
          </w:p>
        </w:tc>
      </w:tr>
      <w:tr w:rsidR="00F16566" w:rsidRPr="00342778" w14:paraId="6058553C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0CCE50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Distan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8539E12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5 (76.7, 80.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AE3D0A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8 (77.7, 81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8BF1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1 (73.0, 79.2)</w:t>
            </w:r>
          </w:p>
        </w:tc>
      </w:tr>
      <w:tr w:rsidR="00F16566" w:rsidRPr="00342778" w14:paraId="7504BE47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CAC453" w14:textId="77777777" w:rsidR="00F16566" w:rsidRPr="00342778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Surger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8DA82B5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1D562CC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C0E7E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1B67E17E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4A713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No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78A525B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8 (79.7, 81.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086275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3 (80.9, 83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A08DAD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6 (76.6, 80.5)</w:t>
            </w:r>
          </w:p>
        </w:tc>
      </w:tr>
      <w:tr w:rsidR="00F16566" w:rsidRPr="00342778" w14:paraId="1D0D97A6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4268B9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Y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DB88C20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1 (81.3, 82.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BE47852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3 (82.4, 84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8D3A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0 (78.7, 81.3)</w:t>
            </w:r>
          </w:p>
        </w:tc>
      </w:tr>
      <w:tr w:rsidR="00F16566" w:rsidRPr="00342778" w14:paraId="3CAA1C8D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F8230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Chemotherap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FB23ED6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4215196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3CA06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37160B77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614ED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No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B2DC1C9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6 (81.8, 83.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56FEEE5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8 (82.9, 84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2CADD7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5 (79.2, 81.9)</w:t>
            </w:r>
          </w:p>
        </w:tc>
      </w:tr>
      <w:tr w:rsidR="00F16566" w:rsidRPr="00342778" w14:paraId="5BAA73CE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29F88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Y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C6F134D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0 (78.9, 81.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C44443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4 (80.1, 82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F9EA9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8 (76.0, 79.6)</w:t>
            </w:r>
          </w:p>
        </w:tc>
      </w:tr>
      <w:tr w:rsidR="00F16566" w:rsidRPr="00342778" w14:paraId="593D0F3C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299FD2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Radiati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8E50A0B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5BEF7CD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3548F8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21B50C1A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E5308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No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7441268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4 (80.6, 82.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982D19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8 (81.9, 83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01F7F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0 (77.7, 80.3)</w:t>
            </w:r>
          </w:p>
        </w:tc>
      </w:tr>
      <w:tr w:rsidR="00F16566" w:rsidRPr="00342778" w14:paraId="50840396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E076E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Y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E8FD376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5 (81.3, 83.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EB0412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4 (82.0, 84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C0C64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9 (78.8, 82.9)</w:t>
            </w:r>
          </w:p>
        </w:tc>
      </w:tr>
      <w:tr w:rsidR="00F16566" w:rsidRPr="00342778" w14:paraId="44E86F9D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8A7153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Bone Marrow or Other Cancer Treatmen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12A6335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22CAADD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A3CC7C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06861B37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0EA737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No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1319FE7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3 (80.6, 81.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7D0403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6 (81.8, 83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3CCCB6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0 (77.9, 80.2)</w:t>
            </w:r>
          </w:p>
        </w:tc>
      </w:tr>
      <w:tr w:rsidR="00F16566" w:rsidRPr="00342778" w14:paraId="5A9F2CB5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CED030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Y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615BF04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5 (82.7, 86.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B4DE6C7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4 (83.3, 87.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9B3078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8 (79.7, 85.8)</w:t>
            </w:r>
          </w:p>
        </w:tc>
      </w:tr>
      <w:tr w:rsidR="00F16566" w:rsidRPr="00342778" w14:paraId="466C81A4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82EFAD" w14:textId="77777777" w:rsidR="00F16566" w:rsidRPr="00342778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tiple Treatment Typ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531841B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7A5EBDB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56078C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6566" w:rsidRPr="00342778" w14:paraId="41966656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B64D1D" w14:textId="77777777" w:rsidR="00F16566" w:rsidRPr="00342778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No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BB937E4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5 (80.6, 82.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BA1DDF2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0 (82.0, 84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C8EF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9 (77.5, 80.4)</w:t>
            </w:r>
          </w:p>
        </w:tc>
      </w:tr>
      <w:tr w:rsidR="00F16566" w:rsidRPr="00342778" w14:paraId="4311F409" w14:textId="77777777" w:rsidTr="00EF7B63">
        <w:trPr>
          <w:jc w:val="center"/>
        </w:trPr>
        <w:tc>
          <w:tcPr>
            <w:tcW w:w="47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E0D6B2" w14:textId="77777777" w:rsidR="00F16566" w:rsidRPr="009A310C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778">
              <w:rPr>
                <w:rFonts w:ascii="Times New Roman" w:hAnsi="Times New Roman" w:cs="Times New Roman"/>
                <w:sz w:val="22"/>
                <w:szCs w:val="22"/>
              </w:rPr>
              <w:t xml:space="preserve">     Yes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94241" w14:textId="77777777" w:rsidR="00F16566" w:rsidRPr="00342778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9 (81.0, 82.9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F9E6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9 (81.8, 84.1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BD2A71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3 (78.6, 82.0)</w:t>
            </w:r>
          </w:p>
        </w:tc>
      </w:tr>
    </w:tbl>
    <w:p w14:paraId="22CBE5F2" w14:textId="77777777" w:rsidR="00F16566" w:rsidRDefault="00F16566" w:rsidP="00F16566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0341453E" w14:textId="77777777" w:rsidR="00F16566" w:rsidRPr="004D5526" w:rsidRDefault="00F16566" w:rsidP="00F16566">
      <w:pPr>
        <w:spacing w:after="160" w:line="278" w:lineRule="auto"/>
        <w:rPr>
          <w:rFonts w:ascii="Times New Roman" w:hAnsi="Times New Roman" w:cs="Times New Roman"/>
          <w:sz w:val="22"/>
          <w:szCs w:val="22"/>
        </w:rPr>
      </w:pPr>
      <w:r w:rsidRPr="004D5526">
        <w:rPr>
          <w:rFonts w:ascii="Times New Roman" w:hAnsi="Times New Roman" w:cs="Times New Roman"/>
          <w:sz w:val="22"/>
          <w:szCs w:val="22"/>
          <w:u w:val="single"/>
        </w:rPr>
        <w:t>Abbreviations</w:t>
      </w:r>
      <w:r w:rsidRPr="004D5526">
        <w:rPr>
          <w:rFonts w:ascii="Times New Roman" w:hAnsi="Times New Roman" w:cs="Times New Roman"/>
          <w:sz w:val="22"/>
          <w:szCs w:val="22"/>
        </w:rPr>
        <w:t>: CI, confidence interval; FACT-G, Functional Assessment of Cancer Therapy – General; GI, gastrointestinal; GU, genitourinary; SD, standard deviation</w:t>
      </w:r>
    </w:p>
    <w:p w14:paraId="7A0A0435" w14:textId="77777777" w:rsidR="00F16566" w:rsidRPr="004D5526" w:rsidRDefault="00F16566" w:rsidP="00F16566">
      <w:pPr>
        <w:spacing w:after="160" w:line="278" w:lineRule="auto"/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</w:pPr>
      <w:r w:rsidRPr="004D5526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  <w:t xml:space="preserve">Standardized </w:t>
      </w:r>
      <w:r w:rsidRPr="004D5526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  <w:t>relative risk</w:t>
      </w:r>
      <w:r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  <w:t xml:space="preserve">s of mortgage loan denial </w:t>
      </w:r>
      <w:r w:rsidRPr="004D5526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  <w:t>(</w:t>
      </w:r>
      <w:proofErr w:type="spellStart"/>
      <w:r>
        <w:rPr>
          <w:rFonts w:ascii="Times New Roman" w:hAnsi="Times New Roman" w:cs="Times New Roman"/>
          <w:sz w:val="22"/>
          <w:szCs w:val="22"/>
        </w:rPr>
        <w:t>RR</w:t>
      </w:r>
      <w:r>
        <w:rPr>
          <w:rFonts w:ascii="Times New Roman" w:hAnsi="Times New Roman" w:cs="Times New Roman"/>
          <w:sz w:val="22"/>
          <w:szCs w:val="22"/>
          <w:vertAlign w:val="subscript"/>
        </w:rPr>
        <w:t>mortgage</w:t>
      </w:r>
      <w:proofErr w:type="spellEnd"/>
      <w:r>
        <w:rPr>
          <w:rFonts w:ascii="Times New Roman" w:hAnsi="Times New Roman" w:cs="Times New Roman"/>
          <w:sz w:val="22"/>
          <w:szCs w:val="22"/>
          <w:vertAlign w:val="subscript"/>
        </w:rPr>
        <w:t xml:space="preserve"> denial</w:t>
      </w:r>
      <w:r>
        <w:rPr>
          <w:rFonts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  <w:t xml:space="preserve">were estimated separately for each MSA. Census tracts with </w:t>
      </w:r>
      <w:proofErr w:type="spellStart"/>
      <w:r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  <w:t>RRmortgage</w:t>
      </w:r>
      <w:proofErr w:type="spellEnd"/>
      <w:r>
        <w:rPr>
          <w:rFonts w:ascii="Times New Roman" w:hAnsi="Times New Roman" w:cs="Times New Roman"/>
          <w:sz w:val="22"/>
          <w:szCs w:val="22"/>
          <w:vertAlign w:val="subscript"/>
        </w:rPr>
        <w:t xml:space="preserve"> deni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77B80">
        <w:rPr>
          <w:rFonts w:ascii="Times New Roman" w:hAnsi="Times New Roman" w:cs="Times New Roman"/>
          <w:sz w:val="22"/>
          <w:szCs w:val="22"/>
          <w:u w:val="single"/>
        </w:rPr>
        <w:t>&lt;</w:t>
      </w:r>
      <w:r>
        <w:rPr>
          <w:rFonts w:ascii="Times New Roman" w:hAnsi="Times New Roman" w:cs="Times New Roman"/>
          <w:sz w:val="22"/>
          <w:szCs w:val="22"/>
        </w:rPr>
        <w:t xml:space="preserve"> 1 are labeled “Low,” indicating lower-than-average denial risk, while tracts with </w:t>
      </w:r>
      <w:proofErr w:type="spellStart"/>
      <w:r>
        <w:rPr>
          <w:rFonts w:ascii="Times New Roman" w:hAnsi="Times New Roman" w:cs="Times New Roman"/>
          <w:sz w:val="22"/>
          <w:szCs w:val="22"/>
        </w:rPr>
        <w:t>RR</w:t>
      </w:r>
      <w:r>
        <w:rPr>
          <w:rFonts w:ascii="Times New Roman" w:hAnsi="Times New Roman" w:cs="Times New Roman"/>
          <w:sz w:val="22"/>
          <w:szCs w:val="22"/>
          <w:vertAlign w:val="subscript"/>
        </w:rPr>
        <w:t>mortgage</w:t>
      </w:r>
      <w:proofErr w:type="spellEnd"/>
      <w:r>
        <w:rPr>
          <w:rFonts w:ascii="Times New Roman" w:hAnsi="Times New Roman" w:cs="Times New Roman"/>
          <w:sz w:val="22"/>
          <w:szCs w:val="22"/>
          <w:vertAlign w:val="subscript"/>
        </w:rPr>
        <w:t xml:space="preserve"> denial</w:t>
      </w:r>
      <w:r>
        <w:rPr>
          <w:rFonts w:ascii="Times New Roman" w:hAnsi="Times New Roman" w:cs="Times New Roman"/>
          <w:sz w:val="22"/>
          <w:szCs w:val="22"/>
        </w:rPr>
        <w:t xml:space="preserve"> &gt;1 are labeled “High,” indicating higher-than-average denial risk. </w:t>
      </w:r>
      <w:r w:rsidRPr="004D5526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  <w:t>Values are comparable within</w:t>
      </w:r>
      <w:r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  <w:t>,</w:t>
      </w:r>
      <w:r w:rsidRPr="004D5526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  <w:t xml:space="preserve"> but not across, MSAs. </w:t>
      </w:r>
    </w:p>
    <w:p w14:paraId="6D50574B" w14:textId="77777777" w:rsidR="00F16566" w:rsidRPr="004D5526" w:rsidRDefault="00F16566" w:rsidP="00F16566">
      <w:pPr>
        <w:spacing w:after="160" w:line="278" w:lineRule="auto"/>
        <w:rPr>
          <w:rFonts w:ascii="Times New Roman" w:hAnsi="Times New Roman" w:cs="Times New Roman"/>
          <w:sz w:val="22"/>
          <w:szCs w:val="22"/>
        </w:rPr>
      </w:pPr>
      <w:r w:rsidRPr="004D5526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  <w:vertAlign w:val="superscript"/>
        </w:rPr>
        <w:t>‡</w:t>
      </w:r>
      <w:r w:rsidRPr="004D5526">
        <w:rPr>
          <w:rFonts w:ascii="Times New Roman" w:hAnsi="Times New Roman" w:cs="Times New Roman"/>
          <w:sz w:val="22"/>
          <w:szCs w:val="22"/>
        </w:rPr>
        <w:t>Another Underrepresented Race includes American Indian/Native American (n&lt;11); Asian (n=25); Native Hawaiian/Pacific Islander (n&lt;11); and other race not specified (n=37)</w:t>
      </w:r>
    </w:p>
    <w:p w14:paraId="3E31DA8C" w14:textId="77777777" w:rsidR="00F16566" w:rsidRPr="004D5526" w:rsidRDefault="00F16566" w:rsidP="00F16566">
      <w:pPr>
        <w:spacing w:after="160" w:line="278" w:lineRule="auto"/>
        <w:rPr>
          <w:rFonts w:ascii="Times New Roman" w:hAnsi="Times New Roman" w:cs="Times New Roman"/>
          <w:sz w:val="22"/>
          <w:szCs w:val="22"/>
        </w:rPr>
      </w:pPr>
      <w:r w:rsidRPr="004D5526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  <w:vertAlign w:val="superscript"/>
        </w:rPr>
        <w:t>§</w:t>
      </w:r>
      <w:r w:rsidRPr="004D5526">
        <w:rPr>
          <w:rFonts w:ascii="Times New Roman" w:hAnsi="Times New Roman" w:cs="Times New Roman"/>
          <w:sz w:val="22"/>
          <w:szCs w:val="22"/>
        </w:rPr>
        <w:t xml:space="preserve">Other gastrointestinal cancers include those of the anus and anal canal, esophagus, rectosigmoid junction, retroperitoneum and peritoneum, small intestine, stomach, and other digestive organs </w:t>
      </w:r>
    </w:p>
    <w:p w14:paraId="199A01E8" w14:textId="77777777" w:rsidR="00F16566" w:rsidRPr="004D5526" w:rsidRDefault="00F16566" w:rsidP="00F16566">
      <w:pPr>
        <w:spacing w:after="100"/>
        <w:rPr>
          <w:rFonts w:ascii="Times New Roman" w:hAnsi="Times New Roman" w:cs="Times New Roman"/>
          <w:sz w:val="22"/>
          <w:szCs w:val="22"/>
        </w:rPr>
      </w:pPr>
      <w:r w:rsidRPr="00E538EA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  <w:vertAlign w:val="superscript"/>
        </w:rPr>
        <w:t>¶</w:t>
      </w:r>
      <w:r w:rsidRPr="004D5526">
        <w:rPr>
          <w:rFonts w:ascii="Times New Roman" w:hAnsi="Times New Roman" w:cs="Times New Roman"/>
          <w:sz w:val="22"/>
          <w:szCs w:val="22"/>
        </w:rPr>
        <w:t xml:space="preserve">Other genitourinary cancers include those of the cervix, penis, testes, ureter, vagina, vulva, other female genital organs, and other unspecified urinary organs   </w:t>
      </w:r>
    </w:p>
    <w:p w14:paraId="4447DAFA" w14:textId="77777777" w:rsidR="00F16566" w:rsidRDefault="00F16566" w:rsidP="00F16566">
      <w:pPr>
        <w:spacing w:after="160" w:line="278" w:lineRule="auto"/>
        <w:rPr>
          <w:rFonts w:ascii="Times New Roman" w:hAnsi="Times New Roman" w:cs="Times New Roman"/>
          <w:u w:val="single"/>
        </w:rPr>
      </w:pPr>
    </w:p>
    <w:bookmarkEnd w:id="0"/>
    <w:p w14:paraId="13A87D6B" w14:textId="77777777" w:rsidR="00F16566" w:rsidRDefault="00F16566" w:rsidP="00F16566">
      <w:pPr>
        <w:spacing w:after="160" w:line="278" w:lineRule="auto"/>
        <w:rPr>
          <w:rFonts w:ascii="Times New Roman" w:hAnsi="Times New Roman" w:cs="Times New Roman"/>
          <w:color w:val="000000" w:themeColor="text1"/>
        </w:rPr>
        <w:sectPr w:rsidR="00F16566" w:rsidSect="00F165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E0281F" w14:textId="77777777" w:rsidR="00F16566" w:rsidRDefault="00F16566" w:rsidP="00F16566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 2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365D34">
        <w:rPr>
          <w:rFonts w:ascii="Times New Roman" w:hAnsi="Times New Roman" w:cs="Times New Roman"/>
          <w:color w:val="000000" w:themeColor="text1"/>
        </w:rPr>
        <w:t>Differences</w:t>
      </w:r>
      <w:r w:rsidRPr="00BF687C">
        <w:rPr>
          <w:rFonts w:ascii="Times New Roman" w:hAnsi="Times New Roman" w:cs="Times New Roman"/>
          <w:color w:val="000000" w:themeColor="text1"/>
        </w:rPr>
        <w:t xml:space="preserve"> in overall </w:t>
      </w:r>
      <w:r>
        <w:rPr>
          <w:rFonts w:ascii="Times New Roman" w:hAnsi="Times New Roman" w:cs="Times New Roman"/>
          <w:color w:val="000000" w:themeColor="text1"/>
        </w:rPr>
        <w:t>well-being</w:t>
      </w:r>
      <w:r w:rsidRPr="00BF687C">
        <w:rPr>
          <w:rFonts w:ascii="Times New Roman" w:hAnsi="Times New Roman" w:cs="Times New Roman"/>
          <w:color w:val="000000" w:themeColor="text1"/>
        </w:rPr>
        <w:t xml:space="preserve"> scores associated with mortgage denial risk, stratified by </w:t>
      </w:r>
      <w:r>
        <w:rPr>
          <w:rFonts w:ascii="Times New Roman" w:hAnsi="Times New Roman" w:cs="Times New Roman"/>
          <w:color w:val="000000" w:themeColor="text1"/>
        </w:rPr>
        <w:t>sex</w:t>
      </w:r>
      <w:r w:rsidRPr="00773FF6" w:rsidDel="00A44936">
        <w:rPr>
          <w:rFonts w:ascii="Times New Roman" w:hAnsi="Times New Roman" w:cs="Times New Roman"/>
        </w:rPr>
        <w:t xml:space="preserve"> </w:t>
      </w:r>
    </w:p>
    <w:p w14:paraId="4F6FF438" w14:textId="77777777" w:rsidR="00F16566" w:rsidRPr="007541CF" w:rsidRDefault="00F16566" w:rsidP="00F16566">
      <w:pPr>
        <w:rPr>
          <w:rFonts w:ascii="Times New Roman" w:hAnsi="Times New Roman" w:cs="Times New Roman"/>
          <w:color w:val="FF0000"/>
        </w:rPr>
      </w:pPr>
    </w:p>
    <w:tbl>
      <w:tblPr>
        <w:tblStyle w:val="TableGrid"/>
        <w:tblpPr w:leftFromText="180" w:rightFromText="180" w:horzAnchor="page" w:tblpXSpec="center" w:tblpY="301"/>
        <w:tblW w:w="14840" w:type="dxa"/>
        <w:tblLayout w:type="fixed"/>
        <w:tblLook w:val="04A0" w:firstRow="1" w:lastRow="0" w:firstColumn="1" w:lastColumn="0" w:noHBand="0" w:noVBand="1"/>
      </w:tblPr>
      <w:tblGrid>
        <w:gridCol w:w="2965"/>
        <w:gridCol w:w="974"/>
        <w:gridCol w:w="1870"/>
        <w:gridCol w:w="725"/>
        <w:gridCol w:w="244"/>
        <w:gridCol w:w="1519"/>
        <w:gridCol w:w="2423"/>
        <w:gridCol w:w="7"/>
        <w:gridCol w:w="229"/>
        <w:gridCol w:w="7"/>
        <w:gridCol w:w="1444"/>
        <w:gridCol w:w="2419"/>
        <w:gridCol w:w="14"/>
      </w:tblGrid>
      <w:tr w:rsidR="00F16566" w:rsidRPr="00A77D9F" w14:paraId="0C14F6BA" w14:textId="77777777" w:rsidTr="00EF7B63">
        <w:trPr>
          <w:gridAfter w:val="1"/>
          <w:wAfter w:w="14" w:type="dxa"/>
          <w:trHeight w:val="191"/>
        </w:trPr>
        <w:tc>
          <w:tcPr>
            <w:tcW w:w="2965" w:type="dxa"/>
            <w:vMerge w:val="restart"/>
            <w:tcBorders>
              <w:bottom w:val="nil"/>
              <w:right w:val="nil"/>
            </w:tcBorders>
            <w:vAlign w:val="bottom"/>
          </w:tcPr>
          <w:p w14:paraId="14F8E2B6" w14:textId="77777777" w:rsidR="00F16566" w:rsidRPr="00F16A14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6A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 MSAs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2B1E15D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5" w:type="dxa"/>
            <w:gridSpan w:val="2"/>
            <w:tcBorders>
              <w:left w:val="nil"/>
              <w:bottom w:val="nil"/>
              <w:right w:val="nil"/>
            </w:tcBorders>
          </w:tcPr>
          <w:p w14:paraId="3C38BC0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67918FE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9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4BC3A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339DB2D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870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43E38FE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</w:t>
            </w:r>
            <w:r w:rsidRPr="000B4D8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</w:tc>
      </w:tr>
      <w:tr w:rsidR="00F16566" w:rsidRPr="00A77D9F" w14:paraId="6E49C830" w14:textId="77777777" w:rsidTr="00EF7B63">
        <w:trPr>
          <w:trHeight w:val="221"/>
        </w:trPr>
        <w:tc>
          <w:tcPr>
            <w:tcW w:w="2965" w:type="dxa"/>
            <w:vMerge/>
            <w:tcBorders>
              <w:top w:val="nil"/>
              <w:right w:val="nil"/>
            </w:tcBorders>
          </w:tcPr>
          <w:p w14:paraId="1B49F492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844F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CBA1C29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70A5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rtgage </w:t>
            </w:r>
          </w:p>
          <w:p w14:paraId="26B577D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nial Risk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335B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0B4D8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099A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466C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-G Mean Scor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7AD7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. in FACT-G Score</w:t>
            </w:r>
          </w:p>
          <w:p w14:paraId="4E36B1E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2E40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37BF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ACT-G </w:t>
            </w:r>
          </w:p>
          <w:p w14:paraId="26B8C51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core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6E134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. in FACT-G Score</w:t>
            </w:r>
          </w:p>
          <w:p w14:paraId="2EE6FB7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F16566" w:rsidRPr="00A77D9F" w14:paraId="73925A72" w14:textId="77777777" w:rsidTr="00EF7B63">
        <w:trPr>
          <w:trHeight w:val="262"/>
        </w:trPr>
        <w:tc>
          <w:tcPr>
            <w:tcW w:w="2965" w:type="dxa"/>
            <w:vMerge w:val="restart"/>
            <w:shd w:val="clear" w:color="auto" w:fill="E8E8E8" w:themeFill="background2"/>
          </w:tcPr>
          <w:p w14:paraId="1F91CFF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eensboro-High Point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37E46AEF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182)</w:t>
            </w:r>
          </w:p>
          <w:p w14:paraId="50E726BE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EC631A5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46B72FD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9272AE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EA5B55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62A80C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3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79B38B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8DBD04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D2CB3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5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E8E8E8" w:themeFill="background2"/>
          </w:tcPr>
          <w:p w14:paraId="28CA4A5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186BD9ED" w14:textId="77777777" w:rsidTr="00EF7B63">
        <w:trPr>
          <w:trHeight w:val="262"/>
        </w:trPr>
        <w:tc>
          <w:tcPr>
            <w:tcW w:w="2965" w:type="dxa"/>
            <w:vMerge/>
            <w:shd w:val="clear" w:color="auto" w:fill="E8E8E8" w:themeFill="background2"/>
          </w:tcPr>
          <w:p w14:paraId="50A4B0C3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91E1183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192C546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6A703D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04B413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211F3B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5BE617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7 (-13.5, -1.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3AD9A0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5FAADD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7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6CEB42B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8 (-11.7, 0.1)</w:t>
            </w:r>
          </w:p>
        </w:tc>
      </w:tr>
      <w:tr w:rsidR="00F16566" w:rsidRPr="00A77D9F" w14:paraId="7B3BFA7A" w14:textId="77777777" w:rsidTr="00EF7B63">
        <w:trPr>
          <w:trHeight w:val="262"/>
        </w:trPr>
        <w:tc>
          <w:tcPr>
            <w:tcW w:w="2965" w:type="dxa"/>
            <w:vMerge/>
            <w:shd w:val="clear" w:color="auto" w:fill="E8E8E8" w:themeFill="background2"/>
          </w:tcPr>
          <w:p w14:paraId="7C94126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 w:val="restart"/>
            <w:tcBorders>
              <w:bottom w:val="nil"/>
              <w:right w:val="nil"/>
            </w:tcBorders>
            <w:vAlign w:val="center"/>
          </w:tcPr>
          <w:p w14:paraId="57936AFC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4D7C36C3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314DC24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0F23567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</w:tcPr>
          <w:p w14:paraId="59B9EFC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2</w:t>
            </w:r>
          </w:p>
        </w:tc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</w:tcPr>
          <w:p w14:paraId="4D313EA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753D427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14:paraId="4A2BB91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9</w:t>
            </w:r>
          </w:p>
        </w:tc>
        <w:tc>
          <w:tcPr>
            <w:tcW w:w="2433" w:type="dxa"/>
            <w:gridSpan w:val="2"/>
            <w:tcBorders>
              <w:left w:val="nil"/>
              <w:bottom w:val="nil"/>
            </w:tcBorders>
          </w:tcPr>
          <w:p w14:paraId="0A690D9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666F2543" w14:textId="77777777" w:rsidTr="00EF7B63">
        <w:trPr>
          <w:trHeight w:val="262"/>
        </w:trPr>
        <w:tc>
          <w:tcPr>
            <w:tcW w:w="2965" w:type="dxa"/>
            <w:vMerge/>
            <w:shd w:val="clear" w:color="auto" w:fill="E8E8E8" w:themeFill="background2"/>
          </w:tcPr>
          <w:p w14:paraId="47050E3C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FFEDA3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C57E4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478D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D37C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1E5C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8A8E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0.7 (-18.3, -3.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4AD2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3F8C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1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12BBFE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8 (-14.7, 1.1)</w:t>
            </w:r>
          </w:p>
        </w:tc>
      </w:tr>
      <w:tr w:rsidR="00F16566" w:rsidRPr="00A77D9F" w14:paraId="16A6C8D5" w14:textId="77777777" w:rsidTr="00EF7B63">
        <w:trPr>
          <w:trHeight w:val="245"/>
        </w:trPr>
        <w:tc>
          <w:tcPr>
            <w:tcW w:w="2965" w:type="dxa"/>
            <w:vMerge w:val="restart"/>
          </w:tcPr>
          <w:p w14:paraId="50F57BB1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leigh</w:t>
            </w:r>
          </w:p>
          <w:p w14:paraId="749714E8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739)</w:t>
            </w:r>
          </w:p>
          <w:p w14:paraId="6309FFCA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vMerge w:val="restart"/>
            <w:tcBorders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1A6DDCC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997A6C9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9E6586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2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4D9D95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473660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3</w:t>
            </w:r>
          </w:p>
        </w:tc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A1DCD6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45E688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4DCB0A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1</w:t>
            </w:r>
          </w:p>
        </w:tc>
        <w:tc>
          <w:tcPr>
            <w:tcW w:w="2433" w:type="dxa"/>
            <w:gridSpan w:val="2"/>
            <w:tcBorders>
              <w:left w:val="nil"/>
              <w:bottom w:val="nil"/>
            </w:tcBorders>
            <w:shd w:val="clear" w:color="auto" w:fill="E8E8E8" w:themeFill="background2"/>
          </w:tcPr>
          <w:p w14:paraId="3172A81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7896C288" w14:textId="77777777" w:rsidTr="00EF7B63">
        <w:trPr>
          <w:trHeight w:val="245"/>
        </w:trPr>
        <w:tc>
          <w:tcPr>
            <w:tcW w:w="2965" w:type="dxa"/>
            <w:vMerge/>
          </w:tcPr>
          <w:p w14:paraId="17734463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C133580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7F8376E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8735F3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D17815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9C8C1D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7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5C11E8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6 (-5.8, 0.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CBD47E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47C7CD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1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66CD99E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 (-3.3, 3.3)</w:t>
            </w:r>
          </w:p>
        </w:tc>
      </w:tr>
      <w:tr w:rsidR="00F16566" w:rsidRPr="00A77D9F" w14:paraId="65E80D15" w14:textId="77777777" w:rsidTr="00EF7B63">
        <w:trPr>
          <w:trHeight w:val="245"/>
        </w:trPr>
        <w:tc>
          <w:tcPr>
            <w:tcW w:w="2965" w:type="dxa"/>
            <w:vMerge/>
          </w:tcPr>
          <w:p w14:paraId="4AB1C667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 w:val="restart"/>
            <w:tcBorders>
              <w:bottom w:val="nil"/>
              <w:right w:val="nil"/>
            </w:tcBorders>
            <w:vAlign w:val="center"/>
          </w:tcPr>
          <w:p w14:paraId="211545F2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4829174D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6B6FBC4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389647A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</w:tcPr>
          <w:p w14:paraId="7846DDE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5</w:t>
            </w:r>
          </w:p>
        </w:tc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</w:tcPr>
          <w:p w14:paraId="51BBCEC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2CF82BF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14:paraId="47BB78B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1</w:t>
            </w:r>
          </w:p>
        </w:tc>
        <w:tc>
          <w:tcPr>
            <w:tcW w:w="2433" w:type="dxa"/>
            <w:gridSpan w:val="2"/>
            <w:tcBorders>
              <w:left w:val="nil"/>
              <w:bottom w:val="nil"/>
            </w:tcBorders>
          </w:tcPr>
          <w:p w14:paraId="7E14254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381852AF" w14:textId="77777777" w:rsidTr="00EF7B63">
        <w:trPr>
          <w:trHeight w:val="245"/>
        </w:trPr>
        <w:tc>
          <w:tcPr>
            <w:tcW w:w="2965" w:type="dxa"/>
            <w:vMerge/>
          </w:tcPr>
          <w:p w14:paraId="124AC01D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B8D813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62BF1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08AA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3004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F848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D1BB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6 (-7.2, 2.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D3D6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9974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6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2DD1FC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-3.0, 5.8)</w:t>
            </w:r>
          </w:p>
        </w:tc>
      </w:tr>
      <w:tr w:rsidR="00F16566" w:rsidRPr="00A77D9F" w14:paraId="59BC094B" w14:textId="77777777" w:rsidTr="00EF7B63">
        <w:trPr>
          <w:trHeight w:val="262"/>
        </w:trPr>
        <w:tc>
          <w:tcPr>
            <w:tcW w:w="2965" w:type="dxa"/>
            <w:vMerge w:val="restart"/>
            <w:shd w:val="clear" w:color="auto" w:fill="E8E8E8" w:themeFill="background2"/>
          </w:tcPr>
          <w:p w14:paraId="1828CB0F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ham-Chapel Hill</w:t>
            </w:r>
          </w:p>
          <w:p w14:paraId="7002BCDD" w14:textId="77777777" w:rsidR="00F16566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830)</w:t>
            </w:r>
          </w:p>
          <w:p w14:paraId="34144FE4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vMerge w:val="restart"/>
            <w:tcBorders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A499CFF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5189AD5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BF8C00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8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0ECE1C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A9D8EF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4</w:t>
            </w:r>
          </w:p>
        </w:tc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98187B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93F90D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6A3F4B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9</w:t>
            </w:r>
          </w:p>
        </w:tc>
        <w:tc>
          <w:tcPr>
            <w:tcW w:w="2433" w:type="dxa"/>
            <w:gridSpan w:val="2"/>
            <w:tcBorders>
              <w:left w:val="nil"/>
              <w:bottom w:val="nil"/>
            </w:tcBorders>
            <w:shd w:val="clear" w:color="auto" w:fill="E8E8E8" w:themeFill="background2"/>
          </w:tcPr>
          <w:p w14:paraId="4AEF4F2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30E9A661" w14:textId="77777777" w:rsidTr="00EF7B63">
        <w:trPr>
          <w:trHeight w:val="262"/>
        </w:trPr>
        <w:tc>
          <w:tcPr>
            <w:tcW w:w="2965" w:type="dxa"/>
            <w:vMerge/>
            <w:shd w:val="clear" w:color="auto" w:fill="E8E8E8" w:themeFill="background2"/>
          </w:tcPr>
          <w:p w14:paraId="1DBD6DB2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7260B47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98B4C74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000D7A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B5F0A5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81DC86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99D4AB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8 (-6.9, -0.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247422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2C130B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9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78780F2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0 (-5.1, 1.2)</w:t>
            </w:r>
          </w:p>
        </w:tc>
      </w:tr>
      <w:tr w:rsidR="00F16566" w:rsidRPr="00A77D9F" w14:paraId="6FA73976" w14:textId="77777777" w:rsidTr="00EF7B63">
        <w:trPr>
          <w:trHeight w:val="262"/>
        </w:trPr>
        <w:tc>
          <w:tcPr>
            <w:tcW w:w="2965" w:type="dxa"/>
            <w:vMerge/>
            <w:shd w:val="clear" w:color="auto" w:fill="E8E8E8" w:themeFill="background2"/>
          </w:tcPr>
          <w:p w14:paraId="0EA0AA0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 w:val="restart"/>
            <w:tcBorders>
              <w:bottom w:val="nil"/>
              <w:right w:val="nil"/>
            </w:tcBorders>
            <w:vAlign w:val="center"/>
          </w:tcPr>
          <w:p w14:paraId="44A7EA18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78CC77DA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571EDDE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3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5634D75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</w:tcPr>
          <w:p w14:paraId="4436035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1</w:t>
            </w:r>
          </w:p>
        </w:tc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</w:tcPr>
          <w:p w14:paraId="672A04A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5202614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14:paraId="405AA10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2433" w:type="dxa"/>
            <w:gridSpan w:val="2"/>
            <w:tcBorders>
              <w:left w:val="nil"/>
              <w:bottom w:val="nil"/>
            </w:tcBorders>
          </w:tcPr>
          <w:p w14:paraId="6FDF96C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2A5C147B" w14:textId="77777777" w:rsidTr="00EF7B63">
        <w:trPr>
          <w:trHeight w:val="262"/>
        </w:trPr>
        <w:tc>
          <w:tcPr>
            <w:tcW w:w="2965" w:type="dxa"/>
            <w:vMerge/>
            <w:shd w:val="clear" w:color="auto" w:fill="E8E8E8" w:themeFill="background2"/>
          </w:tcPr>
          <w:p w14:paraId="7D544B7D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E102B5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19CD1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9C73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C087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D3FE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A559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9 (-8.0, 0.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3652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CE32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4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9D2784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6 (-7.0, 1.8)</w:t>
            </w:r>
          </w:p>
        </w:tc>
      </w:tr>
      <w:tr w:rsidR="00F16566" w:rsidRPr="00A77D9F" w14:paraId="1BAD6B93" w14:textId="77777777" w:rsidTr="00EF7B63">
        <w:trPr>
          <w:trHeight w:val="262"/>
        </w:trPr>
        <w:tc>
          <w:tcPr>
            <w:tcW w:w="2965" w:type="dxa"/>
            <w:vMerge w:val="restart"/>
          </w:tcPr>
          <w:p w14:paraId="298A755F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yetteville</w:t>
            </w:r>
          </w:p>
          <w:p w14:paraId="3FC58A50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355)</w:t>
            </w:r>
          </w:p>
          <w:p w14:paraId="1857FFDF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vMerge w:val="restart"/>
            <w:tcBorders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2FFDB91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C96FD14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777B2F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619C89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631CD7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9</w:t>
            </w:r>
          </w:p>
        </w:tc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FA3D19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AACE17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551F72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2</w:t>
            </w:r>
          </w:p>
        </w:tc>
        <w:tc>
          <w:tcPr>
            <w:tcW w:w="2433" w:type="dxa"/>
            <w:gridSpan w:val="2"/>
            <w:tcBorders>
              <w:left w:val="nil"/>
              <w:bottom w:val="nil"/>
            </w:tcBorders>
            <w:shd w:val="clear" w:color="auto" w:fill="E8E8E8" w:themeFill="background2"/>
          </w:tcPr>
          <w:p w14:paraId="748489F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166FE8D7" w14:textId="77777777" w:rsidTr="00EF7B63">
        <w:trPr>
          <w:trHeight w:val="262"/>
        </w:trPr>
        <w:tc>
          <w:tcPr>
            <w:tcW w:w="2965" w:type="dxa"/>
            <w:vMerge/>
          </w:tcPr>
          <w:p w14:paraId="6704ABB5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93C3FA2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761ED83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2E1954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327B03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49FDA0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3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37C83F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6 (-9.8, 0.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AE0169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1CE7F1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5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69EF251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8 (-8.9, 1.3)</w:t>
            </w:r>
          </w:p>
        </w:tc>
      </w:tr>
      <w:tr w:rsidR="00F16566" w:rsidRPr="00A77D9F" w14:paraId="2E2C8238" w14:textId="77777777" w:rsidTr="00EF7B63">
        <w:trPr>
          <w:trHeight w:val="262"/>
        </w:trPr>
        <w:tc>
          <w:tcPr>
            <w:tcW w:w="2965" w:type="dxa"/>
            <w:vMerge/>
          </w:tcPr>
          <w:p w14:paraId="5E442AA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 w:val="restart"/>
            <w:tcBorders>
              <w:bottom w:val="nil"/>
              <w:right w:val="nil"/>
            </w:tcBorders>
            <w:vAlign w:val="center"/>
          </w:tcPr>
          <w:p w14:paraId="78259C30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55E5D4DF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6D245D6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271F416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</w:tcPr>
          <w:p w14:paraId="751E081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8</w:t>
            </w:r>
          </w:p>
        </w:tc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</w:tcPr>
          <w:p w14:paraId="1C28CF6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64AA01C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14:paraId="69131B3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2</w:t>
            </w:r>
          </w:p>
        </w:tc>
        <w:tc>
          <w:tcPr>
            <w:tcW w:w="2433" w:type="dxa"/>
            <w:gridSpan w:val="2"/>
            <w:tcBorders>
              <w:left w:val="nil"/>
              <w:bottom w:val="nil"/>
            </w:tcBorders>
          </w:tcPr>
          <w:p w14:paraId="1D06EFD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38743D46" w14:textId="77777777" w:rsidTr="00EF7B63">
        <w:trPr>
          <w:trHeight w:val="262"/>
        </w:trPr>
        <w:tc>
          <w:tcPr>
            <w:tcW w:w="2965" w:type="dxa"/>
            <w:vMerge/>
          </w:tcPr>
          <w:p w14:paraId="7C8C7A21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363162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15DF0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D71C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335A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E881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778D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4 (-12.0, 1.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41A4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058B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7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EA8AFF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5 (-11.9, 0.9)</w:t>
            </w:r>
          </w:p>
        </w:tc>
      </w:tr>
      <w:tr w:rsidR="00F16566" w:rsidRPr="00A77D9F" w14:paraId="71E28568" w14:textId="77777777" w:rsidTr="00EF7B63">
        <w:trPr>
          <w:trHeight w:val="245"/>
        </w:trPr>
        <w:tc>
          <w:tcPr>
            <w:tcW w:w="2965" w:type="dxa"/>
            <w:vMerge w:val="restart"/>
            <w:shd w:val="clear" w:color="auto" w:fill="E8E8E8" w:themeFill="background2"/>
          </w:tcPr>
          <w:p w14:paraId="5E5F8164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lmington</w:t>
            </w:r>
          </w:p>
          <w:p w14:paraId="10F3C6CD" w14:textId="77777777" w:rsidR="00F16566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82)</w:t>
            </w:r>
          </w:p>
          <w:p w14:paraId="731E6868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vMerge w:val="restart"/>
            <w:tcBorders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09857FD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F7468A4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FDF2C6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FB82B1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758DA0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2</w:t>
            </w:r>
          </w:p>
        </w:tc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6B0465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38803C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405A04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5</w:t>
            </w:r>
          </w:p>
        </w:tc>
        <w:tc>
          <w:tcPr>
            <w:tcW w:w="2433" w:type="dxa"/>
            <w:gridSpan w:val="2"/>
            <w:tcBorders>
              <w:left w:val="nil"/>
              <w:bottom w:val="nil"/>
            </w:tcBorders>
            <w:shd w:val="clear" w:color="auto" w:fill="E8E8E8" w:themeFill="background2"/>
          </w:tcPr>
          <w:p w14:paraId="26E31D2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4A8ED92A" w14:textId="77777777" w:rsidTr="00EF7B63">
        <w:trPr>
          <w:trHeight w:val="245"/>
        </w:trPr>
        <w:tc>
          <w:tcPr>
            <w:tcW w:w="2965" w:type="dxa"/>
            <w:vMerge/>
            <w:shd w:val="clear" w:color="auto" w:fill="E8E8E8" w:themeFill="background2"/>
          </w:tcPr>
          <w:p w14:paraId="1A24ECFB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5A418F3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35DEBDB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52E18A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473E42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D049C2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4E8A61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3.1 (-26.5, 0.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C39AE1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BD825A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9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6E29898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3.6 (-27.8, 0.6)</w:t>
            </w:r>
          </w:p>
        </w:tc>
      </w:tr>
      <w:tr w:rsidR="00F16566" w:rsidRPr="00A77D9F" w14:paraId="636DEEF2" w14:textId="77777777" w:rsidTr="00EF7B63">
        <w:trPr>
          <w:trHeight w:val="245"/>
        </w:trPr>
        <w:tc>
          <w:tcPr>
            <w:tcW w:w="2965" w:type="dxa"/>
            <w:vMerge/>
            <w:shd w:val="clear" w:color="auto" w:fill="E8E8E8" w:themeFill="background2"/>
          </w:tcPr>
          <w:p w14:paraId="652DEC29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 w:val="restart"/>
            <w:tcBorders>
              <w:bottom w:val="nil"/>
              <w:right w:val="nil"/>
            </w:tcBorders>
            <w:vAlign w:val="center"/>
          </w:tcPr>
          <w:p w14:paraId="2DC9BACF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F106FD7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249F606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1141117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</w:tcPr>
          <w:p w14:paraId="08483D8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6</w:t>
            </w:r>
          </w:p>
        </w:tc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</w:tcPr>
          <w:p w14:paraId="566E27F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5AFFC4C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14:paraId="212C2FC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3</w:t>
            </w:r>
          </w:p>
        </w:tc>
        <w:tc>
          <w:tcPr>
            <w:tcW w:w="2433" w:type="dxa"/>
            <w:gridSpan w:val="2"/>
            <w:tcBorders>
              <w:left w:val="nil"/>
              <w:bottom w:val="nil"/>
            </w:tcBorders>
          </w:tcPr>
          <w:p w14:paraId="3730BA7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7F1B4D39" w14:textId="77777777" w:rsidTr="00EF7B63">
        <w:trPr>
          <w:trHeight w:val="245"/>
        </w:trPr>
        <w:tc>
          <w:tcPr>
            <w:tcW w:w="2965" w:type="dxa"/>
            <w:vMerge/>
            <w:shd w:val="clear" w:color="auto" w:fill="E8E8E8" w:themeFill="background2"/>
          </w:tcPr>
          <w:p w14:paraId="0B74AEF5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6895D8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932B8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B9FF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4F93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959B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3BE2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6 (-13.8, 4.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30E5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9616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9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797B027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 (-3.8, 13.0)</w:t>
            </w:r>
          </w:p>
        </w:tc>
      </w:tr>
      <w:tr w:rsidR="00F16566" w:rsidRPr="00A77D9F" w14:paraId="630633D0" w14:textId="77777777" w:rsidTr="00EF7B63">
        <w:trPr>
          <w:trHeight w:val="262"/>
        </w:trPr>
        <w:tc>
          <w:tcPr>
            <w:tcW w:w="2965" w:type="dxa"/>
            <w:vMerge w:val="restart"/>
          </w:tcPr>
          <w:p w14:paraId="556E7F6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cky Mount</w:t>
            </w:r>
          </w:p>
          <w:p w14:paraId="0B1ADB28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96)</w:t>
            </w:r>
          </w:p>
          <w:p w14:paraId="20563240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5D274E1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5DA94FD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D9258B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26173A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F9E1F4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3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023231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F05EE9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19EEA6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2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E8E8E8" w:themeFill="background2"/>
          </w:tcPr>
          <w:p w14:paraId="1893393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4C20CE92" w14:textId="77777777" w:rsidTr="00EF7B63">
        <w:trPr>
          <w:trHeight w:val="262"/>
        </w:trPr>
        <w:tc>
          <w:tcPr>
            <w:tcW w:w="2965" w:type="dxa"/>
            <w:vMerge/>
          </w:tcPr>
          <w:p w14:paraId="7FFEAE0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867C305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FB18DB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996FC8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062865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EC93D8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94B4B0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2 (-16.1, 1.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88A16A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492ABC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7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79D3C45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4 (-10.7, 5.9)</w:t>
            </w:r>
          </w:p>
        </w:tc>
      </w:tr>
      <w:tr w:rsidR="00F16566" w:rsidRPr="00A77D9F" w14:paraId="0E66C04D" w14:textId="77777777" w:rsidTr="00EF7B63">
        <w:trPr>
          <w:trHeight w:val="262"/>
        </w:trPr>
        <w:tc>
          <w:tcPr>
            <w:tcW w:w="2965" w:type="dxa"/>
            <w:vMerge/>
          </w:tcPr>
          <w:p w14:paraId="21A18617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 w:val="restart"/>
            <w:tcBorders>
              <w:bottom w:val="nil"/>
              <w:right w:val="nil"/>
            </w:tcBorders>
            <w:vAlign w:val="center"/>
          </w:tcPr>
          <w:p w14:paraId="4CA1EC08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7AE8DA46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520ABAC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00ACF84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</w:tcPr>
          <w:p w14:paraId="06BCAEC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8</w:t>
            </w:r>
          </w:p>
        </w:tc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</w:tcPr>
          <w:p w14:paraId="0F89E7F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3895457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14:paraId="5195B33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5</w:t>
            </w:r>
          </w:p>
        </w:tc>
        <w:tc>
          <w:tcPr>
            <w:tcW w:w="2433" w:type="dxa"/>
            <w:gridSpan w:val="2"/>
            <w:tcBorders>
              <w:left w:val="nil"/>
              <w:bottom w:val="nil"/>
            </w:tcBorders>
          </w:tcPr>
          <w:p w14:paraId="7708245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26117303" w14:textId="77777777" w:rsidTr="00EF7B63">
        <w:trPr>
          <w:trHeight w:val="262"/>
        </w:trPr>
        <w:tc>
          <w:tcPr>
            <w:tcW w:w="2965" w:type="dxa"/>
            <w:vMerge/>
          </w:tcPr>
          <w:p w14:paraId="16EC0159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FC6FB9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6F57B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4517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61DA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C0D7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E90B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 (-15.0, 13.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26C3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E223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0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6C386A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 (-16.0, 12.9)</w:t>
            </w:r>
          </w:p>
        </w:tc>
      </w:tr>
    </w:tbl>
    <w:p w14:paraId="0675F25D" w14:textId="77777777" w:rsidR="00F16566" w:rsidRDefault="00F16566" w:rsidP="00F16566">
      <w:pPr>
        <w:rPr>
          <w:rFonts w:ascii="Times New Roman" w:hAnsi="Times New Roman" w:cs="Times New Roman"/>
        </w:rPr>
      </w:pPr>
      <w:r w:rsidRPr="00F526AE">
        <w:rPr>
          <w:rFonts w:ascii="Times New Roman" w:hAnsi="Times New Roman" w:cs="Times New Roman"/>
          <w:u w:val="single"/>
        </w:rPr>
        <w:t>Abbreviations</w:t>
      </w:r>
      <w:r>
        <w:rPr>
          <w:rFonts w:ascii="Times New Roman" w:hAnsi="Times New Roman" w:cs="Times New Roman"/>
        </w:rPr>
        <w:t>: CI, confidence interval; FACT-G, Function Assessment of Cancer Therapy – General, MSA, metropolitan statistical area; NC, North Carolina; RR, relative risk</w:t>
      </w:r>
    </w:p>
    <w:p w14:paraId="75DF9D11" w14:textId="77777777" w:rsidR="00F16566" w:rsidRDefault="00F16566" w:rsidP="00F16566">
      <w:pPr>
        <w:rPr>
          <w:rFonts w:ascii="Times New Roman" w:hAnsi="Times New Roman" w:cs="Times New Roman"/>
        </w:rPr>
      </w:pPr>
    </w:p>
    <w:p w14:paraId="1E9999BA" w14:textId="77777777" w:rsidR="00F16566" w:rsidRDefault="00F16566" w:rsidP="00F16566">
      <w:pPr>
        <w:rPr>
          <w:rFonts w:ascii="Times New Roman" w:hAnsi="Times New Roman" w:cs="Times New Roman"/>
        </w:rPr>
      </w:pPr>
      <w:r w:rsidRPr="000B4D8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</w:rPr>
        <w:t>E</w:t>
      </w:r>
      <w:r w:rsidRPr="00EF4D32">
        <w:rPr>
          <w:rFonts w:ascii="Times New Roman" w:hAnsi="Times New Roman" w:cs="Times New Roman"/>
        </w:rPr>
        <w:t>xcluded participants with missing marital status (n=26), education</w:t>
      </w:r>
      <w:r>
        <w:rPr>
          <w:rFonts w:ascii="Times New Roman" w:hAnsi="Times New Roman" w:cs="Times New Roman"/>
        </w:rPr>
        <w:t xml:space="preserve"> and employment</w:t>
      </w:r>
      <w:r w:rsidRPr="00EF4D32">
        <w:rPr>
          <w:rFonts w:ascii="Times New Roman" w:hAnsi="Times New Roman" w:cs="Times New Roman"/>
        </w:rPr>
        <w:t xml:space="preserve"> (n=1</w:t>
      </w:r>
      <w:r>
        <w:rPr>
          <w:rFonts w:ascii="Times New Roman" w:hAnsi="Times New Roman" w:cs="Times New Roman"/>
        </w:rPr>
        <w:t>8</w:t>
      </w:r>
      <w:r w:rsidRPr="00EF4D32">
        <w:rPr>
          <w:rFonts w:ascii="Times New Roman" w:hAnsi="Times New Roman" w:cs="Times New Roman"/>
        </w:rPr>
        <w:t>)</w:t>
      </w:r>
    </w:p>
    <w:p w14:paraId="05AB347D" w14:textId="77777777" w:rsidR="00F16566" w:rsidRPr="00E3357C" w:rsidRDefault="00F16566" w:rsidP="00F16566">
      <w:pPr>
        <w:rPr>
          <w:rFonts w:ascii="Times New Roman" w:hAnsi="Times New Roman" w:cs="Times New Roman"/>
        </w:rPr>
      </w:pPr>
    </w:p>
    <w:p w14:paraId="14095091" w14:textId="77777777" w:rsidR="00F16566" w:rsidRDefault="00F16566" w:rsidP="00F16566">
      <w:pPr>
        <w:rPr>
          <w:rFonts w:ascii="Times New Roman" w:hAnsi="Times New Roman" w:cs="Times New Roman"/>
        </w:rPr>
      </w:pPr>
      <w:r w:rsidRPr="000B4D8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lastRenderedPageBreak/>
        <w:t>‡</w:t>
      </w:r>
      <w:r>
        <w:rPr>
          <w:rFonts w:ascii="Times New Roman" w:hAnsi="Times New Roman" w:cs="Times New Roman"/>
        </w:rPr>
        <w:t>Adjusted models control for age at diagnosis, race, gender, marital status, education, and employment status</w:t>
      </w:r>
    </w:p>
    <w:p w14:paraId="44648425" w14:textId="77777777" w:rsidR="00F16566" w:rsidRDefault="00F16566" w:rsidP="00F16566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2E657E" w14:textId="77777777" w:rsidR="00F16566" w:rsidRDefault="00F16566" w:rsidP="00F16566">
      <w:pPr>
        <w:spacing w:after="160" w:line="278" w:lineRule="auto"/>
        <w:rPr>
          <w:rFonts w:ascii="Times New Roman" w:hAnsi="Times New Roman" w:cs="Times New Roman"/>
          <w:color w:val="000000" w:themeColor="text1"/>
        </w:rPr>
      </w:pPr>
      <w:bookmarkStart w:id="1" w:name="OLE_LINK42"/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 3</w:t>
      </w:r>
      <w:r>
        <w:rPr>
          <w:rFonts w:ascii="Times New Roman" w:hAnsi="Times New Roman" w:cs="Times New Roman"/>
          <w:color w:val="000000" w:themeColor="text1"/>
        </w:rPr>
        <w:t>. Associations between MSA-standardized tertiles of mortgage denial risk and FACT-General scores</w:t>
      </w:r>
    </w:p>
    <w:tbl>
      <w:tblPr>
        <w:tblStyle w:val="TableGrid"/>
        <w:tblW w:w="12235" w:type="dxa"/>
        <w:jc w:val="center"/>
        <w:tblLayout w:type="fixed"/>
        <w:tblLook w:val="04A0" w:firstRow="1" w:lastRow="0" w:firstColumn="1" w:lastColumn="0" w:noHBand="0" w:noVBand="1"/>
      </w:tblPr>
      <w:tblGrid>
        <w:gridCol w:w="1637"/>
        <w:gridCol w:w="1508"/>
        <w:gridCol w:w="876"/>
        <w:gridCol w:w="254"/>
        <w:gridCol w:w="1654"/>
        <w:gridCol w:w="2340"/>
        <w:gridCol w:w="236"/>
        <w:gridCol w:w="1390"/>
        <w:gridCol w:w="2340"/>
      </w:tblGrid>
      <w:tr w:rsidR="00F16566" w14:paraId="2AB3FBC1" w14:textId="77777777" w:rsidTr="00EF7B63">
        <w:trPr>
          <w:jc w:val="center"/>
        </w:trPr>
        <w:tc>
          <w:tcPr>
            <w:tcW w:w="1637" w:type="dxa"/>
            <w:tcBorders>
              <w:bottom w:val="nil"/>
              <w:right w:val="nil"/>
            </w:tcBorders>
          </w:tcPr>
          <w:p w14:paraId="11F87BC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41"/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vAlign w:val="center"/>
          </w:tcPr>
          <w:p w14:paraId="04B03A96" w14:textId="77777777" w:rsidR="00F16566" w:rsidRPr="00540ADE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77C44B0E" w14:textId="77777777" w:rsidR="00F16566" w:rsidRPr="00540ADE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4" w:type="dxa"/>
            <w:tcBorders>
              <w:left w:val="nil"/>
              <w:bottom w:val="nil"/>
              <w:right w:val="nil"/>
            </w:tcBorders>
            <w:vAlign w:val="center"/>
          </w:tcPr>
          <w:p w14:paraId="40804BA0" w14:textId="77777777" w:rsidR="00F16566" w:rsidRPr="00540ADE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9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E2166A" w14:textId="77777777" w:rsidR="00F16566" w:rsidRPr="002116C9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40829974" w14:textId="77777777" w:rsidR="00F16566" w:rsidRPr="00540ADE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7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D45D2C7" w14:textId="77777777" w:rsidR="00F16566" w:rsidRPr="002116C9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</w:t>
            </w:r>
            <w:r w:rsidRPr="004D5526"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§</w:t>
            </w:r>
          </w:p>
        </w:tc>
      </w:tr>
      <w:tr w:rsidR="00F16566" w14:paraId="3AAB12B1" w14:textId="77777777" w:rsidTr="00EF7B63">
        <w:trPr>
          <w:jc w:val="center"/>
        </w:trPr>
        <w:tc>
          <w:tcPr>
            <w:tcW w:w="1637" w:type="dxa"/>
            <w:tcBorders>
              <w:top w:val="nil"/>
              <w:bottom w:val="single" w:sz="4" w:space="0" w:color="auto"/>
              <w:right w:val="nil"/>
            </w:tcBorders>
          </w:tcPr>
          <w:p w14:paraId="55CDDE5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6ED5E" w14:textId="77777777" w:rsidR="00F16566" w:rsidRPr="00540ADE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0ADE">
              <w:rPr>
                <w:rFonts w:ascii="Times New Roman" w:hAnsi="Times New Roman" w:cs="Times New Roman"/>
                <w:color w:val="000000" w:themeColor="text1"/>
              </w:rPr>
              <w:t>Mortgage Denial Risk</w:t>
            </w:r>
            <w:r w:rsidRPr="000B4D8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D1979" w14:textId="77777777" w:rsidR="00F16566" w:rsidRPr="00540ADE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B4D8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70721" w14:textId="77777777" w:rsidR="00F16566" w:rsidRPr="00540ADE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96477" w14:textId="77777777" w:rsidR="00F16566" w:rsidRPr="00540ADE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0ADE">
              <w:rPr>
                <w:rFonts w:ascii="Times New Roman" w:hAnsi="Times New Roman" w:cs="Times New Roman"/>
                <w:color w:val="000000" w:themeColor="text1"/>
              </w:rPr>
              <w:t>FACT-G Mean Sco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FFD27" w14:textId="77777777" w:rsidR="00F16566" w:rsidRPr="00CD0F94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F94">
              <w:rPr>
                <w:rFonts w:ascii="Times New Roman" w:hAnsi="Times New Roman" w:cs="Times New Roman"/>
                <w:sz w:val="22"/>
                <w:szCs w:val="22"/>
              </w:rPr>
              <w:t>Diff. in FACT-G Score</w:t>
            </w:r>
          </w:p>
          <w:p w14:paraId="643F856D" w14:textId="77777777" w:rsidR="00F16566" w:rsidRPr="00540ADE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F94">
              <w:rPr>
                <w:rFonts w:ascii="Times New Roman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E92A4" w14:textId="77777777" w:rsidR="00F16566" w:rsidRPr="00540ADE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C9AEF" w14:textId="77777777" w:rsidR="00F16566" w:rsidRPr="00540ADE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0ADE">
              <w:rPr>
                <w:rFonts w:ascii="Times New Roman" w:hAnsi="Times New Roman" w:cs="Times New Roman"/>
                <w:color w:val="000000" w:themeColor="text1"/>
              </w:rPr>
              <w:t>FACT-G Mean Sco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509852" w14:textId="77777777" w:rsidR="00F16566" w:rsidRPr="00CD0F94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F94">
              <w:rPr>
                <w:rFonts w:ascii="Times New Roman" w:hAnsi="Times New Roman" w:cs="Times New Roman"/>
                <w:sz w:val="22"/>
                <w:szCs w:val="22"/>
              </w:rPr>
              <w:t>Diff. in FACT-G Score</w:t>
            </w:r>
          </w:p>
          <w:p w14:paraId="2BF03EEF" w14:textId="77777777" w:rsidR="00F16566" w:rsidRPr="00540ADE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F94">
              <w:rPr>
                <w:rFonts w:ascii="Times New Roman" w:hAnsi="Times New Roman" w:cs="Times New Roman"/>
                <w:sz w:val="22"/>
                <w:szCs w:val="22"/>
              </w:rPr>
              <w:t>(95% CI)</w:t>
            </w:r>
            <w:r w:rsidRPr="00540ADE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F16566" w14:paraId="16C08C1C" w14:textId="77777777" w:rsidTr="00EF7B63">
        <w:trPr>
          <w:jc w:val="center"/>
        </w:trPr>
        <w:tc>
          <w:tcPr>
            <w:tcW w:w="1637" w:type="dxa"/>
            <w:tcBorders>
              <w:bottom w:val="nil"/>
              <w:right w:val="nil"/>
            </w:tcBorders>
          </w:tcPr>
          <w:p w14:paraId="4FF8EF29" w14:textId="77777777" w:rsidR="00F16566" w:rsidRPr="00CD0F94" w:rsidRDefault="00F16566" w:rsidP="00EF7B6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all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1BFBD016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266AADD1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" w:type="dxa"/>
            <w:tcBorders>
              <w:left w:val="nil"/>
              <w:bottom w:val="nil"/>
              <w:right w:val="nil"/>
            </w:tcBorders>
          </w:tcPr>
          <w:p w14:paraId="659AEBE3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03584FD1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DFAAB10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481701C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14:paraId="34B6C035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left w:val="nil"/>
              <w:bottom w:val="nil"/>
            </w:tcBorders>
          </w:tcPr>
          <w:p w14:paraId="61F88985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16566" w14:paraId="00AFB73D" w14:textId="77777777" w:rsidTr="00EF7B63">
        <w:trPr>
          <w:jc w:val="center"/>
        </w:trPr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73CBCB03" w14:textId="77777777" w:rsidR="00F16566" w:rsidRPr="00D638AC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l Survivor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C381ECF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002DA9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76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889BD22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729A41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898915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5CCC57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917D3B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4220D59D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F16566" w14:paraId="53057A81" w14:textId="77777777" w:rsidTr="00EF7B63">
        <w:trPr>
          <w:jc w:val="center"/>
        </w:trPr>
        <w:tc>
          <w:tcPr>
            <w:tcW w:w="1637" w:type="dxa"/>
            <w:tcBorders>
              <w:top w:val="nil"/>
              <w:bottom w:val="single" w:sz="4" w:space="0" w:color="auto"/>
              <w:right w:val="nil"/>
            </w:tcBorders>
          </w:tcPr>
          <w:p w14:paraId="70155269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76946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E93A6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045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30C76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1FDC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.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2BA1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3 (-4.8, -1.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A516F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2EEE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.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</w:tcPr>
          <w:p w14:paraId="5DD517F8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5 (-3.1, 0.1)</w:t>
            </w:r>
          </w:p>
        </w:tc>
      </w:tr>
      <w:tr w:rsidR="00F16566" w14:paraId="58CA06CF" w14:textId="77777777" w:rsidTr="00EF7B63">
        <w:trPr>
          <w:jc w:val="center"/>
        </w:trPr>
        <w:tc>
          <w:tcPr>
            <w:tcW w:w="1637" w:type="dxa"/>
            <w:tcBorders>
              <w:top w:val="single" w:sz="4" w:space="0" w:color="auto"/>
              <w:bottom w:val="nil"/>
              <w:right w:val="nil"/>
            </w:tcBorders>
          </w:tcPr>
          <w:p w14:paraId="143998E8" w14:textId="77777777" w:rsidR="00F16566" w:rsidRPr="00CD0F94" w:rsidRDefault="00F16566" w:rsidP="00EF7B6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BC14B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318E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E909C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E954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282A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A94F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2655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</w:tcBorders>
          </w:tcPr>
          <w:p w14:paraId="68B73DC8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16566" w14:paraId="3CE67EDB" w14:textId="77777777" w:rsidTr="00EF7B63">
        <w:trPr>
          <w:jc w:val="center"/>
        </w:trPr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59741547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5613C14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E4AABB4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54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1A9C319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8AE8474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A1C1EF8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DCFF36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037A2C4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516C257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F16566" w14:paraId="6B83305B" w14:textId="77777777" w:rsidTr="00EF7B63">
        <w:trPr>
          <w:jc w:val="center"/>
        </w:trPr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719D609C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D9044B2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2A83C7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B23F52C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D817A51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3E4D77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0 (-4.5, -1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2EB87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B680FE4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3236631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7 (-3.3, -0.1)</w:t>
            </w:r>
          </w:p>
        </w:tc>
      </w:tr>
      <w:tr w:rsidR="00F16566" w14:paraId="79A405D0" w14:textId="77777777" w:rsidTr="00EF7B63">
        <w:trPr>
          <w:jc w:val="center"/>
        </w:trPr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22E30135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9B2022D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D0A73D4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50A730B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CEC3D7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DFF0194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EC7491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C40A46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56F1144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F16566" w14:paraId="5053BFBE" w14:textId="77777777" w:rsidTr="00EF7B63">
        <w:trPr>
          <w:jc w:val="center"/>
        </w:trPr>
        <w:tc>
          <w:tcPr>
            <w:tcW w:w="1637" w:type="dxa"/>
            <w:tcBorders>
              <w:top w:val="nil"/>
              <w:bottom w:val="single" w:sz="4" w:space="0" w:color="auto"/>
              <w:right w:val="nil"/>
            </w:tcBorders>
          </w:tcPr>
          <w:p w14:paraId="247FFFD7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69792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1AC4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5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B23BF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704D7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19D9F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2 (-7.3, 0.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8BDB7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31755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.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</w:tcPr>
          <w:p w14:paraId="62D2E97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7 (-5.8, 2.3)</w:t>
            </w:r>
          </w:p>
        </w:tc>
      </w:tr>
      <w:tr w:rsidR="00F16566" w14:paraId="24D99830" w14:textId="77777777" w:rsidTr="00EF7B63">
        <w:trPr>
          <w:jc w:val="center"/>
        </w:trPr>
        <w:tc>
          <w:tcPr>
            <w:tcW w:w="1637" w:type="dxa"/>
            <w:tcBorders>
              <w:top w:val="single" w:sz="4" w:space="0" w:color="auto"/>
              <w:bottom w:val="nil"/>
              <w:right w:val="nil"/>
            </w:tcBorders>
          </w:tcPr>
          <w:p w14:paraId="37EFAE5F" w14:textId="77777777" w:rsidR="00F16566" w:rsidRPr="00CD0F94" w:rsidRDefault="00F16566" w:rsidP="00EF7B6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13DE5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02354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81CA5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F9DB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2B81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DC99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BD65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</w:tcBorders>
          </w:tcPr>
          <w:p w14:paraId="4F3AFBC5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16566" w14:paraId="2F663109" w14:textId="77777777" w:rsidTr="00EF7B63">
        <w:trPr>
          <w:jc w:val="center"/>
        </w:trPr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4AB01C9D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1468F32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AF05B0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09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1E15B5D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D7AB242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15860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C2FA7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6100EE9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0118CC67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F16566" w14:paraId="135EC422" w14:textId="77777777" w:rsidTr="00EF7B63">
        <w:trPr>
          <w:jc w:val="center"/>
        </w:trPr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7E73E0C9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838567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6A1A4BF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23A158C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9594D6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1FAAB47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4 (-5.2, -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89943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108D301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7A93CE5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9 (-3.8, 0.0)</w:t>
            </w:r>
          </w:p>
        </w:tc>
      </w:tr>
      <w:tr w:rsidR="00F16566" w14:paraId="56441206" w14:textId="77777777" w:rsidTr="00EF7B63">
        <w:trPr>
          <w:jc w:val="center"/>
        </w:trPr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35970393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D70F338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12F9CD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AA184F4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176672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660D75B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3285C3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9428385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37BC84EC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F16566" w14:paraId="30D82409" w14:textId="77777777" w:rsidTr="00EF7B63">
        <w:trPr>
          <w:jc w:val="center"/>
        </w:trPr>
        <w:tc>
          <w:tcPr>
            <w:tcW w:w="1637" w:type="dxa"/>
            <w:tcBorders>
              <w:top w:val="nil"/>
              <w:right w:val="nil"/>
            </w:tcBorders>
          </w:tcPr>
          <w:p w14:paraId="0C74442E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63683D93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310F1854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6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</w:tcPr>
          <w:p w14:paraId="2B2525E2" w14:textId="77777777" w:rsidR="00F16566" w:rsidRDefault="00F16566" w:rsidP="00EF7B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4B2B20FF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.7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509DC4EE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0 (-5.4, -0.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F98C6B0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</w:tcPr>
          <w:p w14:paraId="330B1AD1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.9</w:t>
            </w:r>
          </w:p>
        </w:tc>
        <w:tc>
          <w:tcPr>
            <w:tcW w:w="2340" w:type="dxa"/>
            <w:tcBorders>
              <w:top w:val="nil"/>
              <w:left w:val="nil"/>
            </w:tcBorders>
          </w:tcPr>
          <w:p w14:paraId="4C108556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 (-2.9, 1.8)</w:t>
            </w:r>
          </w:p>
        </w:tc>
      </w:tr>
      <w:bookmarkEnd w:id="2"/>
    </w:tbl>
    <w:p w14:paraId="6EEB4768" w14:textId="77777777" w:rsidR="00F16566" w:rsidRDefault="00F16566" w:rsidP="00F16566">
      <w:pPr>
        <w:contextualSpacing/>
        <w:rPr>
          <w:rFonts w:ascii="Times New Roman" w:hAnsi="Times New Roman" w:cs="Times New Roman"/>
          <w:color w:val="000000" w:themeColor="text1"/>
        </w:rPr>
      </w:pPr>
    </w:p>
    <w:p w14:paraId="531F4E53" w14:textId="77777777" w:rsidR="00F16566" w:rsidRDefault="00F16566" w:rsidP="00F16566">
      <w:pPr>
        <w:spacing w:after="160" w:line="278" w:lineRule="auto"/>
        <w:rPr>
          <w:rFonts w:ascii="Times New Roman" w:hAnsi="Times New Roman" w:cs="Times New Roman"/>
          <w:color w:val="1C1D1E"/>
          <w:shd w:val="clear" w:color="auto" w:fill="FFFFFF"/>
        </w:rPr>
      </w:pPr>
      <w:r w:rsidRPr="00EF7B63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†</w:t>
      </w:r>
      <w:r w:rsidRPr="00EF7B63">
        <w:rPr>
          <w:rFonts w:ascii="Times New Roman" w:hAnsi="Times New Roman" w:cs="Times New Roman"/>
          <w:color w:val="1C1D1E"/>
          <w:shd w:val="clear" w:color="auto" w:fill="FFFFFF"/>
        </w:rPr>
        <w:t>Standardized relative risks of mortgage loan denial (</w:t>
      </w:r>
      <w:proofErr w:type="spellStart"/>
      <w:r w:rsidRPr="00EF7B63">
        <w:rPr>
          <w:rFonts w:ascii="Times New Roman" w:hAnsi="Times New Roman" w:cs="Times New Roman"/>
        </w:rPr>
        <w:t>RR</w:t>
      </w:r>
      <w:r w:rsidRPr="00EF7B63">
        <w:rPr>
          <w:rFonts w:ascii="Times New Roman" w:hAnsi="Times New Roman" w:cs="Times New Roman"/>
          <w:vertAlign w:val="subscript"/>
        </w:rPr>
        <w:t>mortgage</w:t>
      </w:r>
      <w:proofErr w:type="spellEnd"/>
      <w:r w:rsidRPr="00EF7B63">
        <w:rPr>
          <w:rFonts w:ascii="Times New Roman" w:hAnsi="Times New Roman" w:cs="Times New Roman"/>
          <w:vertAlign w:val="subscript"/>
        </w:rPr>
        <w:t xml:space="preserve"> denial</w:t>
      </w:r>
      <w:r w:rsidRPr="00EF7B63">
        <w:rPr>
          <w:rFonts w:ascii="Times New Roman" w:hAnsi="Times New Roman" w:cs="Times New Roman"/>
        </w:rPr>
        <w:t xml:space="preserve">) </w:t>
      </w:r>
      <w:r w:rsidRPr="00EF7B63">
        <w:rPr>
          <w:rFonts w:ascii="Times New Roman" w:hAnsi="Times New Roman" w:cs="Times New Roman"/>
          <w:color w:val="1C1D1E"/>
          <w:shd w:val="clear" w:color="auto" w:fill="FFFFFF"/>
        </w:rPr>
        <w:t xml:space="preserve">were estimated separately for each MSA. Census tracts with </w:t>
      </w:r>
      <w:proofErr w:type="spellStart"/>
      <w:r w:rsidRPr="00EF7B63">
        <w:rPr>
          <w:rFonts w:ascii="Times New Roman" w:hAnsi="Times New Roman" w:cs="Times New Roman"/>
          <w:color w:val="1C1D1E"/>
          <w:shd w:val="clear" w:color="auto" w:fill="FFFFFF"/>
        </w:rPr>
        <w:t>RRmortgage</w:t>
      </w:r>
      <w:proofErr w:type="spellEnd"/>
      <w:r w:rsidRPr="00EF7B63">
        <w:rPr>
          <w:rFonts w:ascii="Times New Roman" w:hAnsi="Times New Roman" w:cs="Times New Roman"/>
          <w:vertAlign w:val="subscript"/>
        </w:rPr>
        <w:t xml:space="preserve"> denial</w:t>
      </w:r>
      <w:r w:rsidRPr="00EF7B63">
        <w:rPr>
          <w:rFonts w:ascii="Times New Roman" w:hAnsi="Times New Roman" w:cs="Times New Roman"/>
        </w:rPr>
        <w:t xml:space="preserve"> </w:t>
      </w:r>
      <w:r w:rsidRPr="00EF7B63">
        <w:rPr>
          <w:rFonts w:ascii="Times New Roman" w:hAnsi="Times New Roman" w:cs="Times New Roman"/>
          <w:u w:val="single"/>
        </w:rPr>
        <w:t>&lt;</w:t>
      </w:r>
      <w:r w:rsidRPr="00EF7B63">
        <w:rPr>
          <w:rFonts w:ascii="Times New Roman" w:hAnsi="Times New Roman" w:cs="Times New Roman"/>
        </w:rPr>
        <w:t xml:space="preserve"> 1 are labeled “Low,” indicating lower-than-average denial risk, while tracts with </w:t>
      </w:r>
      <w:proofErr w:type="spellStart"/>
      <w:r w:rsidRPr="00EF7B63">
        <w:rPr>
          <w:rFonts w:ascii="Times New Roman" w:hAnsi="Times New Roman" w:cs="Times New Roman"/>
        </w:rPr>
        <w:t>RR</w:t>
      </w:r>
      <w:r w:rsidRPr="00EF7B63">
        <w:rPr>
          <w:rFonts w:ascii="Times New Roman" w:hAnsi="Times New Roman" w:cs="Times New Roman"/>
          <w:vertAlign w:val="subscript"/>
        </w:rPr>
        <w:t>mortgage</w:t>
      </w:r>
      <w:proofErr w:type="spellEnd"/>
      <w:r w:rsidRPr="00EF7B63">
        <w:rPr>
          <w:rFonts w:ascii="Times New Roman" w:hAnsi="Times New Roman" w:cs="Times New Roman"/>
          <w:vertAlign w:val="subscript"/>
        </w:rPr>
        <w:t xml:space="preserve"> denial</w:t>
      </w:r>
      <w:r w:rsidRPr="00EF7B63">
        <w:rPr>
          <w:rFonts w:ascii="Times New Roman" w:hAnsi="Times New Roman" w:cs="Times New Roman"/>
        </w:rPr>
        <w:t xml:space="preserve"> &gt;1 are labeled “High,” indicating higher-than-average denial risk. </w:t>
      </w:r>
      <w:r w:rsidRPr="00EF7B63">
        <w:rPr>
          <w:rFonts w:ascii="Times New Roman" w:hAnsi="Times New Roman" w:cs="Times New Roman"/>
          <w:color w:val="1C1D1E"/>
          <w:shd w:val="clear" w:color="auto" w:fill="FFFFFF"/>
        </w:rPr>
        <w:t xml:space="preserve">Values are comparable within, but not across, MSAs. </w:t>
      </w:r>
    </w:p>
    <w:p w14:paraId="730CB56B" w14:textId="77777777" w:rsidR="00F16566" w:rsidRDefault="00F16566" w:rsidP="00F16566">
      <w:pPr>
        <w:contextualSpacing/>
        <w:rPr>
          <w:rFonts w:ascii="Times New Roman" w:hAnsi="Times New Roman" w:cs="Times New Roman"/>
          <w:color w:val="1C1D1E"/>
          <w:shd w:val="clear" w:color="auto" w:fill="FFFFFF"/>
        </w:rPr>
      </w:pPr>
    </w:p>
    <w:p w14:paraId="4998BFF5" w14:textId="77777777" w:rsidR="00F16566" w:rsidRDefault="00F16566" w:rsidP="00F16566">
      <w:pPr>
        <w:contextualSpacing/>
        <w:rPr>
          <w:rFonts w:ascii="Times New Roman" w:hAnsi="Times New Roman" w:cs="Times New Roman"/>
        </w:rPr>
      </w:pPr>
      <w:bookmarkStart w:id="3" w:name="OLE_LINK47"/>
      <w:r w:rsidRPr="000B4D8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bookmarkEnd w:id="3"/>
      <w:r>
        <w:rPr>
          <w:rFonts w:ascii="Times New Roman" w:hAnsi="Times New Roman" w:cs="Times New Roman"/>
        </w:rPr>
        <w:t>E</w:t>
      </w:r>
      <w:r w:rsidRPr="00EF4D32">
        <w:rPr>
          <w:rFonts w:ascii="Times New Roman" w:hAnsi="Times New Roman" w:cs="Times New Roman"/>
        </w:rPr>
        <w:t>xcluded participants with missing marital status (n=26), education</w:t>
      </w:r>
      <w:r>
        <w:rPr>
          <w:rFonts w:ascii="Times New Roman" w:hAnsi="Times New Roman" w:cs="Times New Roman"/>
        </w:rPr>
        <w:t xml:space="preserve"> and employment</w:t>
      </w:r>
      <w:r w:rsidRPr="00EF4D32">
        <w:rPr>
          <w:rFonts w:ascii="Times New Roman" w:hAnsi="Times New Roman" w:cs="Times New Roman"/>
        </w:rPr>
        <w:t xml:space="preserve"> (n=1</w:t>
      </w:r>
      <w:r>
        <w:rPr>
          <w:rFonts w:ascii="Times New Roman" w:hAnsi="Times New Roman" w:cs="Times New Roman"/>
        </w:rPr>
        <w:t>8</w:t>
      </w:r>
      <w:r w:rsidRPr="00EF4D32">
        <w:rPr>
          <w:rFonts w:ascii="Times New Roman" w:hAnsi="Times New Roman" w:cs="Times New Roman"/>
        </w:rPr>
        <w:t>)</w:t>
      </w:r>
    </w:p>
    <w:p w14:paraId="0408FE0A" w14:textId="77777777" w:rsidR="00F16566" w:rsidRPr="00E3357C" w:rsidRDefault="00F16566" w:rsidP="00F16566">
      <w:pPr>
        <w:contextualSpacing/>
        <w:rPr>
          <w:rFonts w:ascii="Times New Roman" w:hAnsi="Times New Roman" w:cs="Times New Roman"/>
        </w:rPr>
      </w:pPr>
    </w:p>
    <w:p w14:paraId="6806658D" w14:textId="77777777" w:rsidR="00F16566" w:rsidRPr="00CD0F94" w:rsidRDefault="00F16566" w:rsidP="00F16566">
      <w:pPr>
        <w:contextualSpacing/>
        <w:rPr>
          <w:rFonts w:ascii="Times New Roman" w:hAnsi="Times New Roman" w:cs="Times New Roman"/>
        </w:rPr>
      </w:pPr>
      <w:r w:rsidRPr="004D5526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  <w:vertAlign w:val="superscript"/>
        </w:rPr>
        <w:t>§</w:t>
      </w:r>
      <w:r>
        <w:rPr>
          <w:rFonts w:ascii="Times New Roman" w:hAnsi="Times New Roman" w:cs="Times New Roman"/>
        </w:rPr>
        <w:t>Adjusted models control for age at diagnosis, race, gender, marital status, education, and employment status</w:t>
      </w:r>
      <w:bookmarkEnd w:id="1"/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872BA99" w14:textId="77777777" w:rsidR="00F16566" w:rsidRDefault="00F16566" w:rsidP="00F1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4. </w:t>
      </w:r>
      <w:r w:rsidRPr="00F16A14">
        <w:rPr>
          <w:rFonts w:ascii="Times New Roman" w:hAnsi="Times New Roman" w:cs="Times New Roman"/>
        </w:rPr>
        <w:t xml:space="preserve">Differences in </w:t>
      </w:r>
      <w:r>
        <w:rPr>
          <w:rFonts w:ascii="Times New Roman" w:hAnsi="Times New Roman" w:cs="Times New Roman"/>
        </w:rPr>
        <w:t>physical</w:t>
      </w:r>
      <w:r w:rsidRPr="00F16A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ll-being</w:t>
      </w:r>
      <w:r w:rsidRPr="00F16A14">
        <w:rPr>
          <w:rFonts w:ascii="Times New Roman" w:hAnsi="Times New Roman" w:cs="Times New Roman"/>
        </w:rPr>
        <w:t xml:space="preserve"> scores associated with mortgage denial risk</w:t>
      </w:r>
    </w:p>
    <w:p w14:paraId="446D5A65" w14:textId="77777777" w:rsidR="00F16566" w:rsidRPr="008D3624" w:rsidRDefault="00F16566" w:rsidP="00F1656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horzAnchor="page" w:tblpXSpec="center" w:tblpY="301"/>
        <w:tblW w:w="13136" w:type="dxa"/>
        <w:tblLayout w:type="fixed"/>
        <w:tblLook w:val="04A0" w:firstRow="1" w:lastRow="0" w:firstColumn="1" w:lastColumn="0" w:noHBand="0" w:noVBand="1"/>
      </w:tblPr>
      <w:tblGrid>
        <w:gridCol w:w="3012"/>
        <w:gridCol w:w="1870"/>
        <w:gridCol w:w="620"/>
        <w:gridCol w:w="253"/>
        <w:gridCol w:w="1440"/>
        <w:gridCol w:w="2133"/>
        <w:gridCol w:w="240"/>
        <w:gridCol w:w="1440"/>
        <w:gridCol w:w="2128"/>
      </w:tblGrid>
      <w:tr w:rsidR="00F16566" w:rsidRPr="00A77D9F" w14:paraId="2186CCCC" w14:textId="77777777" w:rsidTr="00EF7B63">
        <w:trPr>
          <w:trHeight w:val="221"/>
        </w:trPr>
        <w:tc>
          <w:tcPr>
            <w:tcW w:w="301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231B43A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A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 MS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BDF4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06D5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FB3A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C73C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245C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4C9F4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</w:t>
            </w:r>
            <w:r w:rsidRPr="000B4D8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</w:tc>
      </w:tr>
      <w:tr w:rsidR="00F16566" w:rsidRPr="00A77D9F" w14:paraId="50171F1E" w14:textId="77777777" w:rsidTr="00EF7B63">
        <w:trPr>
          <w:trHeight w:val="221"/>
        </w:trPr>
        <w:tc>
          <w:tcPr>
            <w:tcW w:w="301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6B6076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06B1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rtgage </w:t>
            </w:r>
          </w:p>
          <w:p w14:paraId="1AF9B54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nial Risk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CA07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0B4D8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5B5A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58947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B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4D502D9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core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156D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ff. i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B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core</w:t>
            </w:r>
          </w:p>
          <w:p w14:paraId="209E3CC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F0FC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5D7C4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B</w:t>
            </w:r>
          </w:p>
          <w:p w14:paraId="55752C4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core</w:t>
            </w:r>
          </w:p>
        </w:tc>
        <w:tc>
          <w:tcPr>
            <w:tcW w:w="2128" w:type="dxa"/>
            <w:tcBorders>
              <w:left w:val="nil"/>
              <w:bottom w:val="single" w:sz="4" w:space="0" w:color="auto"/>
            </w:tcBorders>
            <w:vAlign w:val="center"/>
          </w:tcPr>
          <w:p w14:paraId="0B303EA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ff. i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B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core</w:t>
            </w:r>
          </w:p>
          <w:p w14:paraId="54E0D34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F16566" w:rsidRPr="00A77D9F" w14:paraId="0B1F8844" w14:textId="77777777" w:rsidTr="00EF7B63">
        <w:trPr>
          <w:trHeight w:val="262"/>
        </w:trPr>
        <w:tc>
          <w:tcPr>
            <w:tcW w:w="3012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22119C30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4" w:name="_Hlk201217766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eensboro-High Point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18A1B28F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182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E4BD89E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EC1CF8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C428B3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FE3806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4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5C24EA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A4F547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067911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7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303562E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19C6BB24" w14:textId="77777777" w:rsidTr="00EF7B63">
        <w:trPr>
          <w:trHeight w:val="262"/>
        </w:trPr>
        <w:tc>
          <w:tcPr>
            <w:tcW w:w="3012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3BB5E76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623B2D4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290405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30019F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5F1484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46F08C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0 (-3.7, -0.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2AFFE6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4C0706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5A5840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 (-3.0, 0.3)</w:t>
            </w:r>
          </w:p>
        </w:tc>
      </w:tr>
      <w:tr w:rsidR="00F16566" w:rsidRPr="00A77D9F" w14:paraId="2D01D437" w14:textId="77777777" w:rsidTr="00EF7B63">
        <w:trPr>
          <w:trHeight w:val="245"/>
        </w:trPr>
        <w:tc>
          <w:tcPr>
            <w:tcW w:w="3012" w:type="dxa"/>
            <w:vMerge w:val="restart"/>
            <w:tcBorders>
              <w:top w:val="single" w:sz="4" w:space="0" w:color="auto"/>
              <w:right w:val="nil"/>
            </w:tcBorders>
          </w:tcPr>
          <w:p w14:paraId="78060933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leigh</w:t>
            </w:r>
          </w:p>
          <w:p w14:paraId="1A9BE16A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739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36AF5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B35D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478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D1DB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AFB6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5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BA88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C7A5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F144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2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09E77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072CAF31" w14:textId="77777777" w:rsidTr="00EF7B63">
        <w:trPr>
          <w:trHeight w:val="245"/>
        </w:trPr>
        <w:tc>
          <w:tcPr>
            <w:tcW w:w="3012" w:type="dxa"/>
            <w:vMerge/>
            <w:tcBorders>
              <w:bottom w:val="single" w:sz="4" w:space="0" w:color="auto"/>
              <w:right w:val="nil"/>
            </w:tcBorders>
          </w:tcPr>
          <w:p w14:paraId="3A3711DB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4CA29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C6B4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D2BB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39F1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A2BD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 (-1.5, 0.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18B4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94CB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317A4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 (-0.7, 1.0)</w:t>
            </w:r>
          </w:p>
        </w:tc>
      </w:tr>
      <w:tr w:rsidR="00F16566" w:rsidRPr="00A77D9F" w14:paraId="6744F163" w14:textId="77777777" w:rsidTr="00EF7B63">
        <w:trPr>
          <w:trHeight w:val="262"/>
        </w:trPr>
        <w:tc>
          <w:tcPr>
            <w:tcW w:w="3012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5849A385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ham-Chapel Hill</w:t>
            </w:r>
          </w:p>
          <w:p w14:paraId="1C13126A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830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2B631F8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2A7B92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621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777FB7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0F7EC3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22CB7F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89B5AD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AF90CE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1F71AEA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024AAC01" w14:textId="77777777" w:rsidTr="00EF7B63">
        <w:trPr>
          <w:trHeight w:val="262"/>
        </w:trPr>
        <w:tc>
          <w:tcPr>
            <w:tcW w:w="3012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AED44D2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B760EAB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B1DA2E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AFFE15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573D95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8667EB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 (-1.6, -0.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F17A8E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9B7031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6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CFDDE6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 (-1.3, 0.3)</w:t>
            </w:r>
          </w:p>
        </w:tc>
      </w:tr>
      <w:tr w:rsidR="00F16566" w:rsidRPr="00A77D9F" w14:paraId="25DAA46E" w14:textId="77777777" w:rsidTr="00EF7B63">
        <w:trPr>
          <w:trHeight w:val="262"/>
        </w:trPr>
        <w:tc>
          <w:tcPr>
            <w:tcW w:w="3012" w:type="dxa"/>
            <w:vMerge w:val="restart"/>
            <w:tcBorders>
              <w:top w:val="single" w:sz="4" w:space="0" w:color="auto"/>
              <w:right w:val="nil"/>
            </w:tcBorders>
          </w:tcPr>
          <w:p w14:paraId="05B562E1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yetteville</w:t>
            </w:r>
          </w:p>
          <w:p w14:paraId="1A9F1448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355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9BDA7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DAE6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80A3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CE2A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9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0187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7EB2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5AB3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7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36014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402457DB" w14:textId="77777777" w:rsidTr="00EF7B63">
        <w:trPr>
          <w:trHeight w:val="262"/>
        </w:trPr>
        <w:tc>
          <w:tcPr>
            <w:tcW w:w="3012" w:type="dxa"/>
            <w:vMerge/>
            <w:tcBorders>
              <w:bottom w:val="single" w:sz="4" w:space="0" w:color="auto"/>
              <w:right w:val="nil"/>
            </w:tcBorders>
          </w:tcPr>
          <w:p w14:paraId="4FE2E1EF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25CB9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C095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E0F5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E545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5829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 (-2.2, 0.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09D0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5B14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8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2F859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 (-2.0, 0.3)</w:t>
            </w:r>
          </w:p>
        </w:tc>
      </w:tr>
      <w:tr w:rsidR="00F16566" w:rsidRPr="00A77D9F" w14:paraId="6EE3C5A7" w14:textId="77777777" w:rsidTr="00EF7B63">
        <w:trPr>
          <w:trHeight w:val="245"/>
        </w:trPr>
        <w:tc>
          <w:tcPr>
            <w:tcW w:w="3012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4D4B4546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lmington</w:t>
            </w:r>
          </w:p>
          <w:p w14:paraId="5BAD6AAA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82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6E1EC9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43E988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06F337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5151DD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62685E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EEB4BE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3CCA39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9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0CAD495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3341DB3C" w14:textId="77777777" w:rsidTr="00EF7B63">
        <w:trPr>
          <w:trHeight w:val="245"/>
        </w:trPr>
        <w:tc>
          <w:tcPr>
            <w:tcW w:w="3012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3228E35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FB6485E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F03121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3D900C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7007E2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8F49B8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 (-3.1, 1.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AFF391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C3E509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3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DA7A3C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 (-2.1, 2.8)</w:t>
            </w:r>
          </w:p>
        </w:tc>
      </w:tr>
      <w:tr w:rsidR="00F16566" w:rsidRPr="00A77D9F" w14:paraId="3197D401" w14:textId="77777777" w:rsidTr="00EF7B63">
        <w:trPr>
          <w:trHeight w:val="262"/>
        </w:trPr>
        <w:tc>
          <w:tcPr>
            <w:tcW w:w="3012" w:type="dxa"/>
            <w:vMerge w:val="restart"/>
            <w:tcBorders>
              <w:top w:val="single" w:sz="4" w:space="0" w:color="auto"/>
              <w:right w:val="nil"/>
            </w:tcBorders>
          </w:tcPr>
          <w:p w14:paraId="00846883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cky Mount</w:t>
            </w:r>
          </w:p>
          <w:p w14:paraId="72AA29A7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96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CD120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F756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7631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0E9B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9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3814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257A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A897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0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E8C9F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4D740CC8" w14:textId="77777777" w:rsidTr="00EF7B63">
        <w:trPr>
          <w:trHeight w:val="262"/>
        </w:trPr>
        <w:tc>
          <w:tcPr>
            <w:tcW w:w="3012" w:type="dxa"/>
            <w:vMerge/>
            <w:tcBorders>
              <w:bottom w:val="single" w:sz="4" w:space="0" w:color="auto"/>
              <w:right w:val="nil"/>
            </w:tcBorders>
          </w:tcPr>
          <w:p w14:paraId="28ACFFB5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A9853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26C4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0247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32F0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F5AD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2 (-4.6, 0.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C87E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7742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8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00BD8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 (-3.5, 1.0)</w:t>
            </w:r>
          </w:p>
        </w:tc>
      </w:tr>
      <w:tr w:rsidR="00F16566" w:rsidRPr="00A77D9F" w14:paraId="1AF1A61A" w14:textId="77777777" w:rsidTr="00EF7B63">
        <w:trPr>
          <w:trHeight w:val="262"/>
        </w:trPr>
        <w:tc>
          <w:tcPr>
            <w:tcW w:w="3012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781B3097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lotte-Concord-Gastonia</w:t>
            </w:r>
          </w:p>
          <w:p w14:paraId="46240C30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51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FF46686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7B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E0E21C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F31EBB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92C95F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2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E81C6F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BB18A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BAE4CA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3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08BECE0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04424C3A" w14:textId="77777777" w:rsidTr="00EF7B63">
        <w:trPr>
          <w:trHeight w:val="77"/>
        </w:trPr>
        <w:tc>
          <w:tcPr>
            <w:tcW w:w="3012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37DED97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11091E5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3B9E87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E17004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371A93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A75502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4 (-5.0, 0.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191230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7FA10E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6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F6802D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7 (-5.1, -0.3)</w:t>
            </w:r>
          </w:p>
        </w:tc>
      </w:tr>
    </w:tbl>
    <w:bookmarkEnd w:id="4"/>
    <w:p w14:paraId="7E72F740" w14:textId="77777777" w:rsidR="00F16566" w:rsidRDefault="00F16566" w:rsidP="00F16566">
      <w:pPr>
        <w:rPr>
          <w:rFonts w:ascii="Times New Roman" w:hAnsi="Times New Roman" w:cs="Times New Roman"/>
        </w:rPr>
      </w:pPr>
      <w:r w:rsidRPr="00F526AE">
        <w:rPr>
          <w:rFonts w:ascii="Times New Roman" w:hAnsi="Times New Roman" w:cs="Times New Roman"/>
          <w:u w:val="single"/>
        </w:rPr>
        <w:t>Abbreviations</w:t>
      </w:r>
      <w:r>
        <w:rPr>
          <w:rFonts w:ascii="Times New Roman" w:hAnsi="Times New Roman" w:cs="Times New Roman"/>
        </w:rPr>
        <w:t>: CI, confidence interval; MSA, metropolitan statistical area; NC, North Carolina; NE, not estimable; PWB; physical well-being; RR, relative risk</w:t>
      </w:r>
    </w:p>
    <w:p w14:paraId="1B845C92" w14:textId="77777777" w:rsidR="00F16566" w:rsidRDefault="00F16566" w:rsidP="00F16566">
      <w:pPr>
        <w:rPr>
          <w:rFonts w:ascii="Times New Roman" w:hAnsi="Times New Roman" w:cs="Times New Roman"/>
        </w:rPr>
      </w:pPr>
    </w:p>
    <w:p w14:paraId="3FE00C5B" w14:textId="77777777" w:rsidR="00F16566" w:rsidRDefault="00F16566" w:rsidP="00F16566">
      <w:pPr>
        <w:rPr>
          <w:rFonts w:ascii="Times New Roman" w:hAnsi="Times New Roman" w:cs="Times New Roman"/>
        </w:rPr>
      </w:pPr>
      <w:r w:rsidRPr="000B4D8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</w:rPr>
        <w:t>E</w:t>
      </w:r>
      <w:r w:rsidRPr="00EF4D32">
        <w:rPr>
          <w:rFonts w:ascii="Times New Roman" w:hAnsi="Times New Roman" w:cs="Times New Roman"/>
        </w:rPr>
        <w:t>xcluded participants with missing marital status (n=26), education</w:t>
      </w:r>
      <w:r>
        <w:rPr>
          <w:rFonts w:ascii="Times New Roman" w:hAnsi="Times New Roman" w:cs="Times New Roman"/>
        </w:rPr>
        <w:t xml:space="preserve"> and employment</w:t>
      </w:r>
      <w:r w:rsidRPr="00EF4D32">
        <w:rPr>
          <w:rFonts w:ascii="Times New Roman" w:hAnsi="Times New Roman" w:cs="Times New Roman"/>
        </w:rPr>
        <w:t xml:space="preserve"> (n=1</w:t>
      </w:r>
      <w:r>
        <w:rPr>
          <w:rFonts w:ascii="Times New Roman" w:hAnsi="Times New Roman" w:cs="Times New Roman"/>
        </w:rPr>
        <w:t>8</w:t>
      </w:r>
      <w:r w:rsidRPr="00EF4D32">
        <w:rPr>
          <w:rFonts w:ascii="Times New Roman" w:hAnsi="Times New Roman" w:cs="Times New Roman"/>
        </w:rPr>
        <w:t>)</w:t>
      </w:r>
    </w:p>
    <w:p w14:paraId="1146C532" w14:textId="77777777" w:rsidR="00F16566" w:rsidRPr="00E3357C" w:rsidRDefault="00F16566" w:rsidP="00F16566">
      <w:pPr>
        <w:rPr>
          <w:rFonts w:ascii="Times New Roman" w:hAnsi="Times New Roman" w:cs="Times New Roman"/>
        </w:rPr>
      </w:pPr>
    </w:p>
    <w:p w14:paraId="6307C33D" w14:textId="77777777" w:rsidR="00F16566" w:rsidRDefault="00F16566" w:rsidP="00F16566">
      <w:pPr>
        <w:rPr>
          <w:rFonts w:ascii="Times New Roman" w:hAnsi="Times New Roman" w:cs="Times New Roman"/>
        </w:rPr>
      </w:pPr>
      <w:r w:rsidRPr="000B4D8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</w:rPr>
        <w:t>Adjusted models control for age at diagnosis, race, gender, marital status, education, and employment status</w:t>
      </w:r>
    </w:p>
    <w:p w14:paraId="3BD9DE37" w14:textId="77777777" w:rsidR="00F16566" w:rsidRDefault="00F16566" w:rsidP="00F16566">
      <w:pPr>
        <w:rPr>
          <w:rFonts w:ascii="Times New Roman" w:hAnsi="Times New Roman" w:cs="Times New Roman"/>
        </w:rPr>
      </w:pPr>
    </w:p>
    <w:p w14:paraId="302EC2C4" w14:textId="77777777" w:rsidR="00F16566" w:rsidRDefault="00F16566" w:rsidP="00F16566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F2AA6E" w14:textId="77777777" w:rsidR="00F16566" w:rsidRPr="008D3624" w:rsidRDefault="00F16566" w:rsidP="00F165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5. </w:t>
      </w:r>
      <w:r w:rsidRPr="00F16A14">
        <w:rPr>
          <w:rFonts w:ascii="Times New Roman" w:hAnsi="Times New Roman" w:cs="Times New Roman"/>
        </w:rPr>
        <w:t xml:space="preserve">Differences in </w:t>
      </w:r>
      <w:r>
        <w:rPr>
          <w:rFonts w:ascii="Times New Roman" w:hAnsi="Times New Roman" w:cs="Times New Roman"/>
        </w:rPr>
        <w:t>emotional</w:t>
      </w:r>
      <w:r w:rsidRPr="00F16A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ll-being</w:t>
      </w:r>
      <w:r w:rsidRPr="00F16A14">
        <w:rPr>
          <w:rFonts w:ascii="Times New Roman" w:hAnsi="Times New Roman" w:cs="Times New Roman"/>
        </w:rPr>
        <w:t xml:space="preserve"> scores associated with mortgage denial risk</w:t>
      </w:r>
    </w:p>
    <w:tbl>
      <w:tblPr>
        <w:tblStyle w:val="TableGrid"/>
        <w:tblpPr w:leftFromText="180" w:rightFromText="180" w:horzAnchor="page" w:tblpXSpec="center" w:tblpY="301"/>
        <w:tblW w:w="14111" w:type="dxa"/>
        <w:tblLayout w:type="fixed"/>
        <w:tblLook w:val="04A0" w:firstRow="1" w:lastRow="0" w:firstColumn="1" w:lastColumn="0" w:noHBand="0" w:noVBand="1"/>
      </w:tblPr>
      <w:tblGrid>
        <w:gridCol w:w="3048"/>
        <w:gridCol w:w="1821"/>
        <w:gridCol w:w="1078"/>
        <w:gridCol w:w="236"/>
        <w:gridCol w:w="1440"/>
        <w:gridCol w:w="2430"/>
        <w:gridCol w:w="240"/>
        <w:gridCol w:w="1440"/>
        <w:gridCol w:w="2378"/>
      </w:tblGrid>
      <w:tr w:rsidR="00F16566" w:rsidRPr="00A77D9F" w14:paraId="62DAE45A" w14:textId="77777777" w:rsidTr="00EF7B63">
        <w:trPr>
          <w:trHeight w:val="191"/>
        </w:trPr>
        <w:tc>
          <w:tcPr>
            <w:tcW w:w="3048" w:type="dxa"/>
            <w:vMerge w:val="restart"/>
            <w:tcBorders>
              <w:right w:val="nil"/>
            </w:tcBorders>
            <w:vAlign w:val="bottom"/>
          </w:tcPr>
          <w:p w14:paraId="5480ED8A" w14:textId="77777777" w:rsidR="00F16566" w:rsidRPr="00F16A14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6A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 MSA</w:t>
            </w:r>
          </w:p>
        </w:tc>
        <w:tc>
          <w:tcPr>
            <w:tcW w:w="2899" w:type="dxa"/>
            <w:gridSpan w:val="2"/>
            <w:tcBorders>
              <w:left w:val="nil"/>
              <w:bottom w:val="nil"/>
              <w:right w:val="nil"/>
            </w:tcBorders>
          </w:tcPr>
          <w:p w14:paraId="7125AE1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D944B7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left w:val="nil"/>
              <w:right w:val="nil"/>
            </w:tcBorders>
          </w:tcPr>
          <w:p w14:paraId="4D21285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0C149BD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818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DAA8C7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</w:t>
            </w:r>
            <w:r w:rsidRPr="000B4D8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F16566" w:rsidRPr="00A77D9F" w14:paraId="7B89F9EF" w14:textId="77777777" w:rsidTr="00EF7B63">
        <w:trPr>
          <w:trHeight w:val="221"/>
        </w:trPr>
        <w:tc>
          <w:tcPr>
            <w:tcW w:w="304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7742F7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0B148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rtgage </w:t>
            </w:r>
          </w:p>
          <w:p w14:paraId="16ADEFC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nial Risk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5516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0B4D8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FE22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321C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WB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an Sco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3604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ff. i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WB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core</w:t>
            </w:r>
          </w:p>
          <w:p w14:paraId="12324CB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664D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47942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WB</w:t>
            </w:r>
          </w:p>
          <w:p w14:paraId="230C56C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core</w:t>
            </w:r>
          </w:p>
        </w:tc>
        <w:tc>
          <w:tcPr>
            <w:tcW w:w="2378" w:type="dxa"/>
            <w:tcBorders>
              <w:left w:val="nil"/>
              <w:bottom w:val="single" w:sz="4" w:space="0" w:color="auto"/>
            </w:tcBorders>
            <w:vAlign w:val="center"/>
          </w:tcPr>
          <w:p w14:paraId="2B6A786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ff. i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WB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core</w:t>
            </w:r>
          </w:p>
          <w:p w14:paraId="2E9A966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F16566" w:rsidRPr="00A77D9F" w14:paraId="4B2E77BE" w14:textId="77777777" w:rsidTr="00EF7B63">
        <w:trPr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77464F51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eensboro-High Point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5F5DBC40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182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A0BDDC2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44734A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ABB574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00F7D7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D4CBC5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3E2DA8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0E572D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7D734BC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43BCC923" w14:textId="77777777" w:rsidTr="00EF7B63">
        <w:trPr>
          <w:trHeight w:val="262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0B49BA6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BC41129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BD3344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0894E3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E8AD70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F67AD6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 (-3.0, -0.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7738F4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74B4D6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EE49F3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 (-3.2, -0.2)</w:t>
            </w:r>
          </w:p>
        </w:tc>
      </w:tr>
      <w:tr w:rsidR="00F16566" w:rsidRPr="00A77D9F" w14:paraId="3618F2D4" w14:textId="77777777" w:rsidTr="00EF7B63">
        <w:trPr>
          <w:trHeight w:val="245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</w:tcPr>
          <w:p w14:paraId="3C7D1A7B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leigh</w:t>
            </w:r>
          </w:p>
          <w:p w14:paraId="266DC790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739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DA1D9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6E70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47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B138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7E24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184C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FBA3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75D0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28538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5074638B" w14:textId="77777777" w:rsidTr="00EF7B63">
        <w:trPr>
          <w:trHeight w:val="245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</w:tcPr>
          <w:p w14:paraId="76287CDD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B1FED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4815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1DF6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58B7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3AAB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 (-1.2, 0.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93CE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2E8A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14FE8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 (-0.8, 0.8)</w:t>
            </w:r>
          </w:p>
        </w:tc>
      </w:tr>
      <w:tr w:rsidR="00F16566" w:rsidRPr="00A77D9F" w14:paraId="01F8E688" w14:textId="77777777" w:rsidTr="00EF7B63">
        <w:trPr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1C1BACAE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ham-Chapel Hill</w:t>
            </w:r>
          </w:p>
          <w:p w14:paraId="6CBC593D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830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0B864AF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CFB5A3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6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1C135F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C3F345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FC7ECF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DB514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FCA8AA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4837064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4C301C80" w14:textId="77777777" w:rsidTr="00EF7B63">
        <w:trPr>
          <w:trHeight w:val="262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4B091E0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4D90722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4F37C2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BEE544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1243AE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5F392B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 (-1.1, 0.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C50738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56D2EA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8A48FD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 (-1.3, 0.3)</w:t>
            </w:r>
          </w:p>
        </w:tc>
      </w:tr>
      <w:tr w:rsidR="00F16566" w:rsidRPr="00A77D9F" w14:paraId="27D5F00E" w14:textId="77777777" w:rsidTr="00EF7B63">
        <w:trPr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</w:tcPr>
          <w:p w14:paraId="6CC24712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yetteville</w:t>
            </w:r>
          </w:p>
          <w:p w14:paraId="742D5EF1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355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048DA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78C1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53CD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C0E0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3CB8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507B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4C38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1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BCFA2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1CE03D25" w14:textId="77777777" w:rsidTr="00EF7B63">
        <w:trPr>
          <w:trHeight w:val="262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</w:tcPr>
          <w:p w14:paraId="556717FC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002A6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28DE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B54B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D393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797F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 (-2.1, 0.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DBB0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D667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2FE7E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 (-2.2, 0)</w:t>
            </w:r>
          </w:p>
        </w:tc>
      </w:tr>
      <w:tr w:rsidR="00F16566" w:rsidRPr="00A77D9F" w14:paraId="297A6A1F" w14:textId="77777777" w:rsidTr="00EF7B63">
        <w:trPr>
          <w:trHeight w:val="245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61967F11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lmington</w:t>
            </w:r>
          </w:p>
          <w:p w14:paraId="6595AC14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82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9F7739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51AA9D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AF2A79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A137FA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9150DE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7C3F1E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324C6B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9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24E9695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1BFC51B2" w14:textId="77777777" w:rsidTr="00EF7B63">
        <w:trPr>
          <w:trHeight w:val="245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846005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088556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941796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FDA6F1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9E4413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4A7750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 (-3.0, 2.0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740C23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A68894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7686BC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 (-2.4, 3.0)</w:t>
            </w:r>
          </w:p>
        </w:tc>
      </w:tr>
      <w:tr w:rsidR="00F16566" w:rsidRPr="00A77D9F" w14:paraId="6C7AB290" w14:textId="77777777" w:rsidTr="00EF7B63">
        <w:trPr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</w:tcPr>
          <w:p w14:paraId="39D6D250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cky Mount</w:t>
            </w:r>
          </w:p>
          <w:p w14:paraId="014F06D5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96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5BC98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0FB4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55D0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E242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E449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911F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31FC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3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56D01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3388ADB7" w14:textId="77777777" w:rsidTr="00EF7B63">
        <w:trPr>
          <w:trHeight w:val="262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</w:tcPr>
          <w:p w14:paraId="3A2129D6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EC365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ACC9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6861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392D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47A6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 (-1.7, 2.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87B6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35B9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7E622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(-1.0, 2.9)</w:t>
            </w:r>
          </w:p>
        </w:tc>
      </w:tr>
      <w:tr w:rsidR="00F16566" w:rsidRPr="00A77D9F" w14:paraId="39120B5C" w14:textId="77777777" w:rsidTr="00EF7B63">
        <w:trPr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1D7D11C3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lotte-Concord-Gastonia</w:t>
            </w:r>
          </w:p>
          <w:p w14:paraId="621F15DE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51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D96D00C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DB8337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E9C98D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8A0DDD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E6BDB4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AC8CA0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3FC2D9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2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1C6DBDA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5C249ECD" w14:textId="77777777" w:rsidTr="00EF7B63">
        <w:trPr>
          <w:trHeight w:val="77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44A91C8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BC75277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8B36A8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60AD24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832A73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A45E19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5 (-5.0, 0.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5ED2EC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7298ED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058DD0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4 (-4.5, -0.3)</w:t>
            </w:r>
          </w:p>
        </w:tc>
      </w:tr>
    </w:tbl>
    <w:p w14:paraId="03ECF3F8" w14:textId="77777777" w:rsidR="00F16566" w:rsidRDefault="00F16566" w:rsidP="00F16566">
      <w:pPr>
        <w:rPr>
          <w:rFonts w:ascii="Times New Roman" w:hAnsi="Times New Roman" w:cs="Times New Roman"/>
          <w:u w:val="single"/>
        </w:rPr>
      </w:pPr>
    </w:p>
    <w:p w14:paraId="34582E3C" w14:textId="77777777" w:rsidR="00F16566" w:rsidRDefault="00F16566" w:rsidP="00F16566">
      <w:pPr>
        <w:rPr>
          <w:rFonts w:ascii="Times New Roman" w:hAnsi="Times New Roman" w:cs="Times New Roman"/>
        </w:rPr>
      </w:pPr>
      <w:r w:rsidRPr="00F526AE">
        <w:rPr>
          <w:rFonts w:ascii="Times New Roman" w:hAnsi="Times New Roman" w:cs="Times New Roman"/>
          <w:u w:val="single"/>
        </w:rPr>
        <w:t>Abbreviations</w:t>
      </w:r>
      <w:r>
        <w:rPr>
          <w:rFonts w:ascii="Times New Roman" w:hAnsi="Times New Roman" w:cs="Times New Roman"/>
        </w:rPr>
        <w:t>: CI, confidence interval; EWB, emotional well-being; MSA, metropolitan statistical area; NC, North Carolina; RR, relative risk</w:t>
      </w:r>
      <w:r w:rsidDel="00712D1C">
        <w:rPr>
          <w:rFonts w:ascii="Times New Roman" w:hAnsi="Times New Roman" w:cs="Times New Roman"/>
        </w:rPr>
        <w:t xml:space="preserve"> </w:t>
      </w:r>
    </w:p>
    <w:p w14:paraId="35F29607" w14:textId="77777777" w:rsidR="00F16566" w:rsidRDefault="00F16566" w:rsidP="00F16566">
      <w:pPr>
        <w:rPr>
          <w:rFonts w:ascii="Times New Roman" w:hAnsi="Times New Roman" w:cs="Times New Roman"/>
        </w:rPr>
      </w:pPr>
    </w:p>
    <w:p w14:paraId="36726967" w14:textId="77777777" w:rsidR="00F16566" w:rsidRDefault="00F16566" w:rsidP="00F16566">
      <w:pPr>
        <w:rPr>
          <w:rFonts w:ascii="Times New Roman" w:hAnsi="Times New Roman" w:cs="Times New Roman"/>
        </w:rPr>
      </w:pPr>
      <w:r w:rsidRPr="000B4D8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</w:rPr>
        <w:t>E</w:t>
      </w:r>
      <w:r w:rsidRPr="00EF4D32">
        <w:rPr>
          <w:rFonts w:ascii="Times New Roman" w:hAnsi="Times New Roman" w:cs="Times New Roman"/>
        </w:rPr>
        <w:t>xcluded participants with missing marital status (n=26), education</w:t>
      </w:r>
      <w:r>
        <w:rPr>
          <w:rFonts w:ascii="Times New Roman" w:hAnsi="Times New Roman" w:cs="Times New Roman"/>
        </w:rPr>
        <w:t xml:space="preserve"> and employment</w:t>
      </w:r>
      <w:r w:rsidRPr="00EF4D32">
        <w:rPr>
          <w:rFonts w:ascii="Times New Roman" w:hAnsi="Times New Roman" w:cs="Times New Roman"/>
        </w:rPr>
        <w:t xml:space="preserve"> (n=1</w:t>
      </w:r>
      <w:r>
        <w:rPr>
          <w:rFonts w:ascii="Times New Roman" w:hAnsi="Times New Roman" w:cs="Times New Roman"/>
        </w:rPr>
        <w:t>8</w:t>
      </w:r>
      <w:r w:rsidRPr="00EF4D32">
        <w:rPr>
          <w:rFonts w:ascii="Times New Roman" w:hAnsi="Times New Roman" w:cs="Times New Roman"/>
        </w:rPr>
        <w:t>)</w:t>
      </w:r>
    </w:p>
    <w:p w14:paraId="5E426C9B" w14:textId="77777777" w:rsidR="00F16566" w:rsidRPr="00E3357C" w:rsidRDefault="00F16566" w:rsidP="00F16566">
      <w:pPr>
        <w:rPr>
          <w:rFonts w:ascii="Times New Roman" w:hAnsi="Times New Roman" w:cs="Times New Roman"/>
        </w:rPr>
      </w:pPr>
    </w:p>
    <w:p w14:paraId="354D6E7F" w14:textId="77777777" w:rsidR="00F16566" w:rsidRDefault="00F16566" w:rsidP="00F16566">
      <w:pPr>
        <w:rPr>
          <w:rFonts w:ascii="Times New Roman" w:hAnsi="Times New Roman" w:cs="Times New Roman"/>
        </w:rPr>
      </w:pPr>
      <w:r w:rsidRPr="000B4D8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</w:rPr>
        <w:t>Adjusted models control for age at diagnosis, race, gender, marital status, education, and employment status</w:t>
      </w:r>
    </w:p>
    <w:p w14:paraId="7694BF19" w14:textId="77777777" w:rsidR="00F16566" w:rsidRDefault="00F16566" w:rsidP="00F16566">
      <w:pPr>
        <w:rPr>
          <w:rFonts w:ascii="Times New Roman" w:hAnsi="Times New Roman" w:cs="Times New Roman"/>
        </w:rPr>
      </w:pPr>
    </w:p>
    <w:p w14:paraId="43740E6E" w14:textId="77777777" w:rsidR="00F16566" w:rsidRDefault="00F16566" w:rsidP="00F16566">
      <w:pPr>
        <w:spacing w:after="160" w:line="278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br w:type="page"/>
      </w:r>
    </w:p>
    <w:p w14:paraId="565A5E76" w14:textId="77777777" w:rsidR="00F16566" w:rsidRPr="008D3624" w:rsidRDefault="00F16566" w:rsidP="00F165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6</w:t>
      </w:r>
      <w:r w:rsidRPr="00CD0F9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F16A14">
        <w:rPr>
          <w:rFonts w:ascii="Times New Roman" w:hAnsi="Times New Roman" w:cs="Times New Roman"/>
        </w:rPr>
        <w:t xml:space="preserve">Differences in </w:t>
      </w:r>
      <w:r>
        <w:rPr>
          <w:rFonts w:ascii="Times New Roman" w:hAnsi="Times New Roman" w:cs="Times New Roman"/>
        </w:rPr>
        <w:t>functional</w:t>
      </w:r>
      <w:r w:rsidRPr="00F16A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ll-being</w:t>
      </w:r>
      <w:r w:rsidRPr="00F16A14">
        <w:rPr>
          <w:rFonts w:ascii="Times New Roman" w:hAnsi="Times New Roman" w:cs="Times New Roman"/>
        </w:rPr>
        <w:t xml:space="preserve"> scores associated with mortgage denial risk</w:t>
      </w:r>
    </w:p>
    <w:tbl>
      <w:tblPr>
        <w:tblStyle w:val="TableGrid"/>
        <w:tblpPr w:leftFromText="180" w:rightFromText="180" w:horzAnchor="page" w:tblpXSpec="center" w:tblpY="301"/>
        <w:tblW w:w="14111" w:type="dxa"/>
        <w:tblLayout w:type="fixed"/>
        <w:tblLook w:val="04A0" w:firstRow="1" w:lastRow="0" w:firstColumn="1" w:lastColumn="0" w:noHBand="0" w:noVBand="1"/>
      </w:tblPr>
      <w:tblGrid>
        <w:gridCol w:w="3048"/>
        <w:gridCol w:w="1821"/>
        <w:gridCol w:w="1078"/>
        <w:gridCol w:w="236"/>
        <w:gridCol w:w="1440"/>
        <w:gridCol w:w="2430"/>
        <w:gridCol w:w="240"/>
        <w:gridCol w:w="1440"/>
        <w:gridCol w:w="2378"/>
      </w:tblGrid>
      <w:tr w:rsidR="00F16566" w:rsidRPr="00A77D9F" w14:paraId="61390BE8" w14:textId="77777777" w:rsidTr="00EF7B63">
        <w:trPr>
          <w:trHeight w:val="191"/>
        </w:trPr>
        <w:tc>
          <w:tcPr>
            <w:tcW w:w="3048" w:type="dxa"/>
            <w:vMerge w:val="restart"/>
            <w:tcBorders>
              <w:right w:val="nil"/>
            </w:tcBorders>
            <w:vAlign w:val="bottom"/>
          </w:tcPr>
          <w:p w14:paraId="63E6C02A" w14:textId="77777777" w:rsidR="00F16566" w:rsidRPr="00F16A14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6A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 MSA</w:t>
            </w:r>
          </w:p>
        </w:tc>
        <w:tc>
          <w:tcPr>
            <w:tcW w:w="2899" w:type="dxa"/>
            <w:gridSpan w:val="2"/>
            <w:tcBorders>
              <w:left w:val="nil"/>
              <w:bottom w:val="nil"/>
              <w:right w:val="nil"/>
            </w:tcBorders>
          </w:tcPr>
          <w:p w14:paraId="2666E94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510BA8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left w:val="nil"/>
              <w:right w:val="nil"/>
            </w:tcBorders>
          </w:tcPr>
          <w:p w14:paraId="7DD00C6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3177C87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818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B5183C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</w:t>
            </w:r>
            <w:r w:rsidRPr="000B4D8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</w:tc>
      </w:tr>
      <w:tr w:rsidR="00F16566" w:rsidRPr="00A77D9F" w14:paraId="4AA8156B" w14:textId="77777777" w:rsidTr="00EF7B63">
        <w:trPr>
          <w:trHeight w:val="221"/>
        </w:trPr>
        <w:tc>
          <w:tcPr>
            <w:tcW w:w="304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8AC056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18327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rtgage </w:t>
            </w:r>
          </w:p>
          <w:p w14:paraId="671135D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nial Risk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AC48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0B4D8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1756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304B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WB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an Sco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958D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ff. i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WB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core</w:t>
            </w:r>
          </w:p>
          <w:p w14:paraId="35131BC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EA1E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5DC4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WB</w:t>
            </w:r>
          </w:p>
          <w:p w14:paraId="184F927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core</w:t>
            </w:r>
          </w:p>
        </w:tc>
        <w:tc>
          <w:tcPr>
            <w:tcW w:w="2378" w:type="dxa"/>
            <w:tcBorders>
              <w:left w:val="nil"/>
              <w:bottom w:val="single" w:sz="4" w:space="0" w:color="auto"/>
            </w:tcBorders>
            <w:vAlign w:val="center"/>
          </w:tcPr>
          <w:p w14:paraId="3FB1B0F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ff. i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WB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core</w:t>
            </w:r>
          </w:p>
          <w:p w14:paraId="1EDE211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F16566" w:rsidRPr="00A77D9F" w14:paraId="695DBF58" w14:textId="77777777" w:rsidTr="00EF7B63">
        <w:trPr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2D4A8E34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eensboro-High Point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203E1CB0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182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9DF3D78" w14:textId="77777777" w:rsidR="00F16566" w:rsidRPr="00A77D9F" w:rsidRDefault="00F16566" w:rsidP="00EF7B6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445DA8B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6DDD7F2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7B22366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804DAA4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D44B693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01CD594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1D3A871A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52940DC9" w14:textId="77777777" w:rsidTr="00EF7B63">
        <w:trPr>
          <w:trHeight w:val="262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C827713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41EE127" w14:textId="77777777" w:rsidR="00F16566" w:rsidRPr="00A77D9F" w:rsidRDefault="00F16566" w:rsidP="00EF7B63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FB0796B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02EFF6C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609AE53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C7162B2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3 (-5.3, -1.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4E41782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D66D60F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D2EAC48" w14:textId="77777777" w:rsidR="00F16566" w:rsidRPr="00A77D9F" w:rsidRDefault="00F16566" w:rsidP="00EF7B6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1 (-4.1, -0.2)</w:t>
            </w:r>
          </w:p>
        </w:tc>
      </w:tr>
      <w:tr w:rsidR="00F16566" w:rsidRPr="00A77D9F" w14:paraId="5E40801C" w14:textId="77777777" w:rsidTr="00EF7B63">
        <w:trPr>
          <w:trHeight w:val="245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</w:tcPr>
          <w:p w14:paraId="14E1CABD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leigh</w:t>
            </w:r>
          </w:p>
          <w:p w14:paraId="352B6BA9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739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DF24F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5983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47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D55D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1F29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55A0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AEAE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344A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3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6DFAE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1CA575C5" w14:textId="77777777" w:rsidTr="00EF7B63">
        <w:trPr>
          <w:trHeight w:val="245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</w:tcPr>
          <w:p w14:paraId="6B7F917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CF753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8E45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C0E5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EA5F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22C2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 (-2.1, 0.0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4C73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A28F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01A1B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 (-0.8, 1.4)</w:t>
            </w:r>
          </w:p>
        </w:tc>
      </w:tr>
      <w:tr w:rsidR="00F16566" w:rsidRPr="00A77D9F" w14:paraId="1BF380D5" w14:textId="77777777" w:rsidTr="00EF7B63">
        <w:trPr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12A3D851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ham-Chapel Hill</w:t>
            </w:r>
          </w:p>
          <w:p w14:paraId="32AE556C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830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50FDA56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C3807B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6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C8D7FC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B6ADB6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D6F61B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504BA3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169B3A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0F1E641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5F41E808" w14:textId="77777777" w:rsidTr="00EF7B63">
        <w:trPr>
          <w:trHeight w:val="262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7A22C1D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3835257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FFAAC7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EB761C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C2E84E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FAC7C2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 (-2.6, -0.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72320B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9AB93D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653FDF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 (-1.8, 0.3)</w:t>
            </w:r>
          </w:p>
        </w:tc>
      </w:tr>
      <w:tr w:rsidR="00F16566" w:rsidRPr="00A77D9F" w14:paraId="7FCE39F6" w14:textId="77777777" w:rsidTr="00EF7B63">
        <w:trPr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</w:tcPr>
          <w:p w14:paraId="7E6F60CE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yetteville</w:t>
            </w:r>
          </w:p>
          <w:p w14:paraId="11E1C03E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355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8B250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D6BD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F33E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811F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62F2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B159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87E2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8C636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0BDD0286" w14:textId="77777777" w:rsidTr="00EF7B63">
        <w:trPr>
          <w:trHeight w:val="262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</w:tcPr>
          <w:p w14:paraId="25928084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8FBE2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3BBD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AA79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C044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CE90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 (-3.5, -0.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4146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F4DA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27C7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 (-3.0, 0.2)</w:t>
            </w:r>
          </w:p>
        </w:tc>
      </w:tr>
      <w:tr w:rsidR="00F16566" w:rsidRPr="00A77D9F" w14:paraId="1682F686" w14:textId="77777777" w:rsidTr="00EF7B63">
        <w:trPr>
          <w:trHeight w:val="245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38B691BE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lmington</w:t>
            </w:r>
          </w:p>
          <w:p w14:paraId="4F01EF4D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82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8464F8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C66308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761A61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82E309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F0A5E4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BCFB2B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A07158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7CD1C51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499DCAF8" w14:textId="77777777" w:rsidTr="00EF7B63">
        <w:trPr>
          <w:trHeight w:val="245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9382D33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B2AD20C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4C8EC0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B12AD7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694A20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F19393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7 (-6.7, -0.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5B5D0A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B13257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890E49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 (-3.9, 2.5)</w:t>
            </w:r>
          </w:p>
        </w:tc>
      </w:tr>
      <w:tr w:rsidR="00F16566" w:rsidRPr="00A77D9F" w14:paraId="3E6EE9CD" w14:textId="77777777" w:rsidTr="00EF7B63">
        <w:trPr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</w:tcPr>
          <w:p w14:paraId="458077B1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cky Mount</w:t>
            </w:r>
          </w:p>
          <w:p w14:paraId="6C7C94D8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96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7109E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5315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2124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3DF1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2897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15E4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B53F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7FFF3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20D63FD3" w14:textId="77777777" w:rsidTr="00EF7B63">
        <w:trPr>
          <w:trHeight w:val="262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</w:tcPr>
          <w:p w14:paraId="400C2AE0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59F34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960D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4CE8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2FFC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A879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 (-4.6, 1.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0D56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845B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F80B4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 (-3.3, 2.3)</w:t>
            </w:r>
          </w:p>
        </w:tc>
      </w:tr>
      <w:tr w:rsidR="00F16566" w:rsidRPr="00A77D9F" w14:paraId="6E0F743F" w14:textId="77777777" w:rsidTr="00EF7B63">
        <w:trPr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565B33A1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lotte-Concord-Gastonia</w:t>
            </w:r>
          </w:p>
          <w:p w14:paraId="03D88740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51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4C95AF9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BB3C93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B3A224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041266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E6C056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11735A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272123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9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2D31E44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10432D1F" w14:textId="77777777" w:rsidTr="00EF7B63">
        <w:trPr>
          <w:trHeight w:val="77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1EB89C6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411588F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87F217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032CE6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8263EC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E42686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7 (-7.3, 0.0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4ACF02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98681E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832646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4 (-6.9, 0.0)</w:t>
            </w:r>
          </w:p>
        </w:tc>
      </w:tr>
    </w:tbl>
    <w:p w14:paraId="7C26C657" w14:textId="77777777" w:rsidR="00F16566" w:rsidRDefault="00F16566" w:rsidP="00F16566">
      <w:pPr>
        <w:rPr>
          <w:rFonts w:ascii="Times New Roman" w:hAnsi="Times New Roman" w:cs="Times New Roman"/>
        </w:rPr>
      </w:pPr>
    </w:p>
    <w:p w14:paraId="7693EDC4" w14:textId="77777777" w:rsidR="00F16566" w:rsidRDefault="00F16566" w:rsidP="00F16566">
      <w:pPr>
        <w:rPr>
          <w:rFonts w:ascii="Times New Roman" w:hAnsi="Times New Roman" w:cs="Times New Roman"/>
        </w:rPr>
      </w:pPr>
      <w:r w:rsidRPr="00F526AE">
        <w:rPr>
          <w:rFonts w:ascii="Times New Roman" w:hAnsi="Times New Roman" w:cs="Times New Roman"/>
          <w:u w:val="single"/>
        </w:rPr>
        <w:t>Abbreviations</w:t>
      </w:r>
      <w:r>
        <w:rPr>
          <w:rFonts w:ascii="Times New Roman" w:hAnsi="Times New Roman" w:cs="Times New Roman"/>
        </w:rPr>
        <w:t>: CI, confidence interval; FWB, functional well-being; MSA, metropolitan statistical area; NC, North Carolina; RR, relative risk</w:t>
      </w:r>
    </w:p>
    <w:p w14:paraId="24156347" w14:textId="77777777" w:rsidR="00F16566" w:rsidRDefault="00F16566" w:rsidP="00F16566">
      <w:pPr>
        <w:rPr>
          <w:rFonts w:ascii="Times New Roman" w:hAnsi="Times New Roman" w:cs="Times New Roman"/>
        </w:rPr>
      </w:pPr>
    </w:p>
    <w:p w14:paraId="638E63FF" w14:textId="77777777" w:rsidR="00F16566" w:rsidRDefault="00F16566" w:rsidP="00F16566">
      <w:pPr>
        <w:rPr>
          <w:rFonts w:ascii="Times New Roman" w:hAnsi="Times New Roman" w:cs="Times New Roman"/>
        </w:rPr>
      </w:pPr>
      <w:r w:rsidRPr="000B4D8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</w:rPr>
        <w:t>E</w:t>
      </w:r>
      <w:r w:rsidRPr="00EF4D32">
        <w:rPr>
          <w:rFonts w:ascii="Times New Roman" w:hAnsi="Times New Roman" w:cs="Times New Roman"/>
        </w:rPr>
        <w:t>xcluded participants with missing marital status (n=26)</w:t>
      </w:r>
      <w:r>
        <w:rPr>
          <w:rFonts w:ascii="Times New Roman" w:hAnsi="Times New Roman" w:cs="Times New Roman"/>
        </w:rPr>
        <w:t xml:space="preserve"> and e</w:t>
      </w:r>
      <w:r w:rsidRPr="00EF4D32">
        <w:rPr>
          <w:rFonts w:ascii="Times New Roman" w:hAnsi="Times New Roman" w:cs="Times New Roman"/>
        </w:rPr>
        <w:t>ducation</w:t>
      </w:r>
      <w:r>
        <w:rPr>
          <w:rFonts w:ascii="Times New Roman" w:hAnsi="Times New Roman" w:cs="Times New Roman"/>
        </w:rPr>
        <w:t xml:space="preserve"> or employment</w:t>
      </w:r>
      <w:r w:rsidRPr="00EF4D32">
        <w:rPr>
          <w:rFonts w:ascii="Times New Roman" w:hAnsi="Times New Roman" w:cs="Times New Roman"/>
        </w:rPr>
        <w:t xml:space="preserve"> (n=1</w:t>
      </w:r>
      <w:r>
        <w:rPr>
          <w:rFonts w:ascii="Times New Roman" w:hAnsi="Times New Roman" w:cs="Times New Roman"/>
        </w:rPr>
        <w:t>8</w:t>
      </w:r>
      <w:r w:rsidRPr="00EF4D32">
        <w:rPr>
          <w:rFonts w:ascii="Times New Roman" w:hAnsi="Times New Roman" w:cs="Times New Roman"/>
        </w:rPr>
        <w:t>)</w:t>
      </w:r>
    </w:p>
    <w:p w14:paraId="689F193B" w14:textId="77777777" w:rsidR="00F16566" w:rsidRPr="00E3357C" w:rsidRDefault="00F16566" w:rsidP="00F16566">
      <w:pPr>
        <w:rPr>
          <w:rFonts w:ascii="Times New Roman" w:hAnsi="Times New Roman" w:cs="Times New Roman"/>
        </w:rPr>
      </w:pPr>
    </w:p>
    <w:p w14:paraId="3A97E658" w14:textId="77777777" w:rsidR="00F16566" w:rsidRDefault="00F16566" w:rsidP="00F16566">
      <w:pPr>
        <w:rPr>
          <w:rFonts w:ascii="Times New Roman" w:hAnsi="Times New Roman" w:cs="Times New Roman"/>
        </w:rPr>
        <w:sectPr w:rsidR="00F16566" w:rsidSect="00F165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B4D8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</w:rPr>
        <w:t>Adjusted models control for age at diagnosis, race, gender, marital status, education, and employment status</w:t>
      </w:r>
    </w:p>
    <w:p w14:paraId="706C85BF" w14:textId="77777777" w:rsidR="00F16566" w:rsidRPr="008D3624" w:rsidRDefault="00F16566" w:rsidP="00F165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7. </w:t>
      </w:r>
      <w:r w:rsidRPr="00F16A14">
        <w:rPr>
          <w:rFonts w:ascii="Times New Roman" w:hAnsi="Times New Roman" w:cs="Times New Roman"/>
        </w:rPr>
        <w:t xml:space="preserve">Differences in </w:t>
      </w:r>
      <w:r>
        <w:rPr>
          <w:rFonts w:ascii="Times New Roman" w:hAnsi="Times New Roman" w:cs="Times New Roman"/>
        </w:rPr>
        <w:t>social</w:t>
      </w:r>
      <w:r w:rsidRPr="00F16A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ll-being</w:t>
      </w:r>
      <w:r w:rsidRPr="00F16A14">
        <w:rPr>
          <w:rFonts w:ascii="Times New Roman" w:hAnsi="Times New Roman" w:cs="Times New Roman"/>
        </w:rPr>
        <w:t xml:space="preserve"> scores associated with mortgage denial risk</w:t>
      </w:r>
    </w:p>
    <w:tbl>
      <w:tblPr>
        <w:tblStyle w:val="TableGrid"/>
        <w:tblpPr w:leftFromText="180" w:rightFromText="180" w:horzAnchor="page" w:tblpXSpec="center" w:tblpY="301"/>
        <w:tblW w:w="14177" w:type="dxa"/>
        <w:tblLayout w:type="fixed"/>
        <w:tblLook w:val="04A0" w:firstRow="1" w:lastRow="0" w:firstColumn="1" w:lastColumn="0" w:noHBand="0" w:noVBand="1"/>
      </w:tblPr>
      <w:tblGrid>
        <w:gridCol w:w="3048"/>
        <w:gridCol w:w="1870"/>
        <w:gridCol w:w="1087"/>
        <w:gridCol w:w="8"/>
        <w:gridCol w:w="228"/>
        <w:gridCol w:w="8"/>
        <w:gridCol w:w="1432"/>
        <w:gridCol w:w="2430"/>
        <w:gridCol w:w="8"/>
        <w:gridCol w:w="232"/>
        <w:gridCol w:w="8"/>
        <w:gridCol w:w="1432"/>
        <w:gridCol w:w="2378"/>
        <w:gridCol w:w="8"/>
      </w:tblGrid>
      <w:tr w:rsidR="00F16566" w:rsidRPr="00A77D9F" w14:paraId="42D5FAD3" w14:textId="77777777" w:rsidTr="00EF7B63">
        <w:trPr>
          <w:trHeight w:val="191"/>
        </w:trPr>
        <w:tc>
          <w:tcPr>
            <w:tcW w:w="3048" w:type="dxa"/>
            <w:vMerge w:val="restart"/>
            <w:tcBorders>
              <w:right w:val="nil"/>
            </w:tcBorders>
            <w:vAlign w:val="bottom"/>
          </w:tcPr>
          <w:p w14:paraId="0E53F10B" w14:textId="77777777" w:rsidR="00F16566" w:rsidRPr="00F16A14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6A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 MSA</w:t>
            </w:r>
            <w:r w:rsidRPr="000B4D8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965" w:type="dxa"/>
            <w:gridSpan w:val="3"/>
            <w:tcBorders>
              <w:left w:val="nil"/>
              <w:bottom w:val="nil"/>
              <w:right w:val="nil"/>
            </w:tcBorders>
          </w:tcPr>
          <w:p w14:paraId="4552E1D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17AE49A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70" w:type="dxa"/>
            <w:gridSpan w:val="3"/>
            <w:tcBorders>
              <w:left w:val="nil"/>
              <w:right w:val="nil"/>
            </w:tcBorders>
          </w:tcPr>
          <w:p w14:paraId="144C31A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240" w:type="dxa"/>
            <w:gridSpan w:val="2"/>
            <w:tcBorders>
              <w:left w:val="nil"/>
              <w:bottom w:val="nil"/>
              <w:right w:val="nil"/>
            </w:tcBorders>
          </w:tcPr>
          <w:p w14:paraId="4A19D76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818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5C68FD9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</w:t>
            </w:r>
            <w:r w:rsidRPr="000B4D8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</w:tc>
      </w:tr>
      <w:tr w:rsidR="00F16566" w:rsidRPr="00A77D9F" w14:paraId="5CD6B99C" w14:textId="77777777" w:rsidTr="00EF7B63">
        <w:trPr>
          <w:gridAfter w:val="1"/>
          <w:wAfter w:w="8" w:type="dxa"/>
          <w:trHeight w:val="221"/>
        </w:trPr>
        <w:tc>
          <w:tcPr>
            <w:tcW w:w="304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04507D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08B1A" w14:textId="77777777" w:rsidR="00F16566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rtgage </w:t>
            </w:r>
          </w:p>
          <w:p w14:paraId="5A35270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nial Ris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8304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11F1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25C2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WB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an Sco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6BAE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ff. i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WB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core</w:t>
            </w:r>
          </w:p>
          <w:p w14:paraId="2D2D35A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09D7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4B3F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WB</w:t>
            </w:r>
          </w:p>
          <w:p w14:paraId="0589FD1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core</w:t>
            </w:r>
          </w:p>
        </w:tc>
        <w:tc>
          <w:tcPr>
            <w:tcW w:w="2378" w:type="dxa"/>
            <w:tcBorders>
              <w:left w:val="nil"/>
              <w:bottom w:val="single" w:sz="4" w:space="0" w:color="auto"/>
            </w:tcBorders>
            <w:vAlign w:val="center"/>
          </w:tcPr>
          <w:p w14:paraId="19BFA28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ff. i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WB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core</w:t>
            </w:r>
          </w:p>
          <w:p w14:paraId="67CA742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F16566" w:rsidRPr="00A77D9F" w14:paraId="43145131" w14:textId="77777777" w:rsidTr="00EF7B63">
        <w:trPr>
          <w:gridAfter w:val="1"/>
          <w:wAfter w:w="8" w:type="dxa"/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349B6D6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eensboro-High Point</w:t>
            </w:r>
            <w:r w:rsidRPr="00A77D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49C149E2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182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73C3CCB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CF4FB7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D607F5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A0113F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668379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729403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4909BC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6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5AB3E99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4358B8D7" w14:textId="77777777" w:rsidTr="00EF7B63">
        <w:trPr>
          <w:gridAfter w:val="1"/>
          <w:wAfter w:w="8" w:type="dxa"/>
          <w:trHeight w:val="262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D7BA5C1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B92DEF8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C807B5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80817F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98B248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A05672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 (-3.4, -0.4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C52EC4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4403B7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F35F08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 (-2.6, 0.5)</w:t>
            </w:r>
          </w:p>
        </w:tc>
      </w:tr>
      <w:tr w:rsidR="00F16566" w:rsidRPr="00A77D9F" w14:paraId="3AB6800A" w14:textId="77777777" w:rsidTr="00EF7B63">
        <w:trPr>
          <w:gridAfter w:val="1"/>
          <w:wAfter w:w="8" w:type="dxa"/>
          <w:trHeight w:val="245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</w:tcPr>
          <w:p w14:paraId="3DB7F57C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leigh</w:t>
            </w:r>
          </w:p>
          <w:p w14:paraId="555166AB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739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C990C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81C8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478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C3A1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D81A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318A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6126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D527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5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F2410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49306137" w14:textId="77777777" w:rsidTr="00EF7B63">
        <w:trPr>
          <w:gridAfter w:val="1"/>
          <w:wAfter w:w="8" w:type="dxa"/>
          <w:trHeight w:val="245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</w:tcPr>
          <w:p w14:paraId="065AE444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3B601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A322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2202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8AE9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FC88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 (-1.4, 0.3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DAB4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1A04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4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DE46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 (-0.7, 0.9)</w:t>
            </w:r>
          </w:p>
        </w:tc>
      </w:tr>
      <w:tr w:rsidR="00F16566" w:rsidRPr="00A77D9F" w14:paraId="4CACAEA7" w14:textId="77777777" w:rsidTr="00EF7B63">
        <w:trPr>
          <w:gridAfter w:val="1"/>
          <w:wAfter w:w="8" w:type="dxa"/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600E6959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ham-Chapel Hill</w:t>
            </w:r>
          </w:p>
          <w:p w14:paraId="23EC6A87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830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FBF85CC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17CCB4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62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B8E8F4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71A4FC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7739B1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911059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D0F411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7D41497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356256BE" w14:textId="77777777" w:rsidTr="00EF7B63">
        <w:trPr>
          <w:gridAfter w:val="1"/>
          <w:wAfter w:w="8" w:type="dxa"/>
          <w:trHeight w:val="262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7B514B6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8E84E01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305459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C4AB74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965CBF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14EFD9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 (-2.0, -0.2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E63D73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744EDE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A68110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 (-1.3, 0.5)</w:t>
            </w:r>
          </w:p>
        </w:tc>
      </w:tr>
      <w:tr w:rsidR="00F16566" w:rsidRPr="00A77D9F" w14:paraId="72ADD0D4" w14:textId="77777777" w:rsidTr="00EF7B63">
        <w:trPr>
          <w:gridAfter w:val="1"/>
          <w:wAfter w:w="8" w:type="dxa"/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</w:tcPr>
          <w:p w14:paraId="18A69403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yetteville</w:t>
            </w:r>
          </w:p>
          <w:p w14:paraId="4988FA86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355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FD2CE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6E06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CD3A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F57A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3445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0A16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BEAD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8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0E1E5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74C23459" w14:textId="77777777" w:rsidTr="00EF7B63">
        <w:trPr>
          <w:gridAfter w:val="1"/>
          <w:wAfter w:w="8" w:type="dxa"/>
          <w:trHeight w:val="262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</w:tcPr>
          <w:p w14:paraId="11315932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78717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6527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6D2F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8DE0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A42C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 (-2.4, 0.3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19C4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4EF3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8E26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 (-2.0, 0.6)</w:t>
            </w:r>
          </w:p>
        </w:tc>
      </w:tr>
      <w:tr w:rsidR="00F16566" w:rsidRPr="00A77D9F" w14:paraId="60D39947" w14:textId="77777777" w:rsidTr="00EF7B63">
        <w:trPr>
          <w:gridAfter w:val="1"/>
          <w:wAfter w:w="8" w:type="dxa"/>
          <w:trHeight w:val="245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595F3D9B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lmington</w:t>
            </w:r>
          </w:p>
          <w:p w14:paraId="35CB4624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82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24E9CF5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CE8409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502B5A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400790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12ED5F6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CD2F37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3D3FA4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0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06360111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71426B0E" w14:textId="77777777" w:rsidTr="00EF7B63">
        <w:trPr>
          <w:gridAfter w:val="1"/>
          <w:wAfter w:w="8" w:type="dxa"/>
          <w:trHeight w:val="245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0AC2A29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7DA39EA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9ECA9B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738886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ED6DCD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3E23D9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5 (-6.3, -0.8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9622A9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607CC8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43F08D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 (-3.5, 2.1)</w:t>
            </w:r>
          </w:p>
        </w:tc>
      </w:tr>
      <w:tr w:rsidR="00F16566" w:rsidRPr="00A77D9F" w14:paraId="4155ED24" w14:textId="77777777" w:rsidTr="00EF7B63">
        <w:trPr>
          <w:gridAfter w:val="1"/>
          <w:wAfter w:w="8" w:type="dxa"/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</w:tcPr>
          <w:p w14:paraId="1C11E136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cky Mount</w:t>
            </w:r>
          </w:p>
          <w:p w14:paraId="74F9A876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96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09A86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4D07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EFBA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981B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17AE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3F52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1F80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3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35B46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5E8E8D28" w14:textId="77777777" w:rsidTr="00EF7B63">
        <w:trPr>
          <w:gridAfter w:val="1"/>
          <w:wAfter w:w="8" w:type="dxa"/>
          <w:trHeight w:val="262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</w:tcPr>
          <w:p w14:paraId="18775A3E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DC009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CE5F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0417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CB6FD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507A9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 (-4.0, 0.6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3D2F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1D94C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3A2AF2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 (-3.3, 1.0)</w:t>
            </w:r>
          </w:p>
        </w:tc>
      </w:tr>
      <w:tr w:rsidR="00F16566" w:rsidRPr="00A77D9F" w14:paraId="2034412F" w14:textId="77777777" w:rsidTr="00EF7B63">
        <w:trPr>
          <w:gridAfter w:val="1"/>
          <w:wAfter w:w="8" w:type="dxa"/>
          <w:trHeight w:val="262"/>
        </w:trPr>
        <w:tc>
          <w:tcPr>
            <w:tcW w:w="3048" w:type="dxa"/>
            <w:vMerge w:val="restart"/>
            <w:tcBorders>
              <w:top w:val="single" w:sz="4" w:space="0" w:color="auto"/>
              <w:right w:val="nil"/>
            </w:tcBorders>
            <w:shd w:val="clear" w:color="auto" w:fill="E8E8E8" w:themeFill="background2"/>
          </w:tcPr>
          <w:p w14:paraId="1DCA327E" w14:textId="77777777" w:rsidR="00F16566" w:rsidRPr="00A77D9F" w:rsidRDefault="00F16566" w:rsidP="00EF7B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lotte-Concord-Gastonia</w:t>
            </w:r>
          </w:p>
          <w:p w14:paraId="70FFC205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(N=51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EC32724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87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FC1442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4606F38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297BC7E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226FF13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D143274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AE0489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094E698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6566" w:rsidRPr="00A77D9F" w14:paraId="349B4E1D" w14:textId="77777777" w:rsidTr="00EF7B63">
        <w:trPr>
          <w:gridAfter w:val="1"/>
          <w:wAfter w:w="8" w:type="dxa"/>
          <w:trHeight w:val="77"/>
        </w:trPr>
        <w:tc>
          <w:tcPr>
            <w:tcW w:w="3048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FB55E53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BF05D1C" w14:textId="77777777" w:rsidR="00F16566" w:rsidRPr="00A77D9F" w:rsidRDefault="00F16566" w:rsidP="00EF7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ortg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den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F30D58A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7D9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F7CC4D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098E877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51AEE15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 (-3.7, 1.3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52C4EBB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FD53120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0CA869F" w14:textId="77777777" w:rsidR="00F16566" w:rsidRPr="00A77D9F" w:rsidRDefault="00F16566" w:rsidP="00EF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 (-3.7, 1.6)</w:t>
            </w:r>
          </w:p>
        </w:tc>
      </w:tr>
    </w:tbl>
    <w:p w14:paraId="45108BE5" w14:textId="77777777" w:rsidR="00F16566" w:rsidRDefault="00F16566" w:rsidP="00F16566">
      <w:pPr>
        <w:rPr>
          <w:rFonts w:ascii="Times New Roman" w:hAnsi="Times New Roman" w:cs="Times New Roman"/>
        </w:rPr>
      </w:pPr>
    </w:p>
    <w:p w14:paraId="26D3B678" w14:textId="77777777" w:rsidR="00F16566" w:rsidRDefault="00F16566" w:rsidP="00F16566">
      <w:pPr>
        <w:rPr>
          <w:rFonts w:ascii="Times New Roman" w:hAnsi="Times New Roman" w:cs="Times New Roman"/>
        </w:rPr>
      </w:pPr>
      <w:r w:rsidRPr="00F526AE">
        <w:rPr>
          <w:rFonts w:ascii="Times New Roman" w:hAnsi="Times New Roman" w:cs="Times New Roman"/>
          <w:u w:val="single"/>
        </w:rPr>
        <w:t>Abbreviations</w:t>
      </w:r>
      <w:r>
        <w:rPr>
          <w:rFonts w:ascii="Times New Roman" w:hAnsi="Times New Roman" w:cs="Times New Roman"/>
        </w:rPr>
        <w:t>: CI, confidence interval; MSA, metropolitan statistical area; NC, North Carolina; RR, relative risk; SWB, social well-being</w:t>
      </w:r>
    </w:p>
    <w:p w14:paraId="230BF11D" w14:textId="77777777" w:rsidR="00F16566" w:rsidRDefault="00F16566" w:rsidP="00F16566">
      <w:pPr>
        <w:rPr>
          <w:rFonts w:ascii="Times New Roman" w:hAnsi="Times New Roman" w:cs="Times New Roman"/>
        </w:rPr>
      </w:pPr>
    </w:p>
    <w:p w14:paraId="1C2D9F02" w14:textId="77777777" w:rsidR="00F16566" w:rsidRDefault="00F16566" w:rsidP="00F16566">
      <w:pPr>
        <w:rPr>
          <w:rFonts w:ascii="Times New Roman" w:hAnsi="Times New Roman" w:cs="Times New Roman"/>
        </w:rPr>
      </w:pPr>
      <w:r w:rsidRPr="000B4D8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</w:rPr>
        <w:t>E</w:t>
      </w:r>
      <w:r w:rsidRPr="00EF4D32">
        <w:rPr>
          <w:rFonts w:ascii="Times New Roman" w:hAnsi="Times New Roman" w:cs="Times New Roman"/>
        </w:rPr>
        <w:t>xcluded participants with missing marital status (n=26)</w:t>
      </w:r>
      <w:r>
        <w:rPr>
          <w:rFonts w:ascii="Times New Roman" w:hAnsi="Times New Roman" w:cs="Times New Roman"/>
        </w:rPr>
        <w:t xml:space="preserve"> and</w:t>
      </w:r>
      <w:r w:rsidRPr="00EF4D32">
        <w:rPr>
          <w:rFonts w:ascii="Times New Roman" w:hAnsi="Times New Roman" w:cs="Times New Roman"/>
        </w:rPr>
        <w:t xml:space="preserve"> education</w:t>
      </w:r>
      <w:r>
        <w:rPr>
          <w:rFonts w:ascii="Times New Roman" w:hAnsi="Times New Roman" w:cs="Times New Roman"/>
        </w:rPr>
        <w:t xml:space="preserve"> or employment</w:t>
      </w:r>
      <w:r w:rsidRPr="00EF4D32">
        <w:rPr>
          <w:rFonts w:ascii="Times New Roman" w:hAnsi="Times New Roman" w:cs="Times New Roman"/>
        </w:rPr>
        <w:t xml:space="preserve"> (n=1</w:t>
      </w:r>
      <w:r>
        <w:rPr>
          <w:rFonts w:ascii="Times New Roman" w:hAnsi="Times New Roman" w:cs="Times New Roman"/>
        </w:rPr>
        <w:t>8</w:t>
      </w:r>
      <w:r w:rsidRPr="00EF4D32">
        <w:rPr>
          <w:rFonts w:ascii="Times New Roman" w:hAnsi="Times New Roman" w:cs="Times New Roman"/>
        </w:rPr>
        <w:t>)</w:t>
      </w:r>
    </w:p>
    <w:p w14:paraId="1D39CF6B" w14:textId="77777777" w:rsidR="00F16566" w:rsidRDefault="00F16566" w:rsidP="00F16566">
      <w:pPr>
        <w:rPr>
          <w:rFonts w:ascii="Times New Roman" w:hAnsi="Times New Roman" w:cs="Times New Roman"/>
        </w:rPr>
      </w:pPr>
    </w:p>
    <w:p w14:paraId="4DD6FE7B" w14:textId="77777777" w:rsidR="00F16566" w:rsidRDefault="00F16566" w:rsidP="00F16566">
      <w:pPr>
        <w:rPr>
          <w:rFonts w:ascii="Times New Roman" w:hAnsi="Times New Roman" w:cs="Times New Roman"/>
        </w:rPr>
      </w:pPr>
      <w:r w:rsidRPr="003A47A6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</w:rPr>
        <w:t>Adjusted models control for age at diagnosis, race, gender, marital status, education, and employment status</w:t>
      </w:r>
    </w:p>
    <w:p w14:paraId="2DBA553F" w14:textId="77777777" w:rsidR="008D72DC" w:rsidRDefault="008D72DC"/>
    <w:sectPr w:rsidR="008D72DC" w:rsidSect="00F165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0B7F7C"/>
    <w:multiLevelType w:val="hybridMultilevel"/>
    <w:tmpl w:val="DB04A40A"/>
    <w:lvl w:ilvl="0" w:tplc="65D405E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A36720"/>
    <w:multiLevelType w:val="hybridMultilevel"/>
    <w:tmpl w:val="27AA04F2"/>
    <w:lvl w:ilvl="0" w:tplc="07ACA25A">
      <w:start w:val="1"/>
      <w:numFmt w:val="bullet"/>
      <w:lvlText w:val="◉"/>
      <w:lvlJc w:val="left"/>
      <w:pPr>
        <w:tabs>
          <w:tab w:val="num" w:pos="720"/>
        </w:tabs>
        <w:ind w:left="720" w:hanging="360"/>
      </w:pPr>
      <w:rPr>
        <w:rFonts w:ascii="Segoe UI Symbol" w:hAnsi="Segoe UI Symbol" w:hint="default"/>
      </w:rPr>
    </w:lvl>
    <w:lvl w:ilvl="1" w:tplc="C3CE4866" w:tentative="1">
      <w:start w:val="1"/>
      <w:numFmt w:val="bullet"/>
      <w:lvlText w:val="◉"/>
      <w:lvlJc w:val="left"/>
      <w:pPr>
        <w:tabs>
          <w:tab w:val="num" w:pos="1440"/>
        </w:tabs>
        <w:ind w:left="1440" w:hanging="360"/>
      </w:pPr>
      <w:rPr>
        <w:rFonts w:ascii="Segoe UI Symbol" w:hAnsi="Segoe UI Symbol" w:hint="default"/>
      </w:rPr>
    </w:lvl>
    <w:lvl w:ilvl="2" w:tplc="E9E6CC00" w:tentative="1">
      <w:start w:val="1"/>
      <w:numFmt w:val="bullet"/>
      <w:lvlText w:val="◉"/>
      <w:lvlJc w:val="left"/>
      <w:pPr>
        <w:tabs>
          <w:tab w:val="num" w:pos="2160"/>
        </w:tabs>
        <w:ind w:left="2160" w:hanging="360"/>
      </w:pPr>
      <w:rPr>
        <w:rFonts w:ascii="Segoe UI Symbol" w:hAnsi="Segoe UI Symbol" w:hint="default"/>
      </w:rPr>
    </w:lvl>
    <w:lvl w:ilvl="3" w:tplc="C1BA97BE" w:tentative="1">
      <w:start w:val="1"/>
      <w:numFmt w:val="bullet"/>
      <w:lvlText w:val="◉"/>
      <w:lvlJc w:val="left"/>
      <w:pPr>
        <w:tabs>
          <w:tab w:val="num" w:pos="2880"/>
        </w:tabs>
        <w:ind w:left="2880" w:hanging="360"/>
      </w:pPr>
      <w:rPr>
        <w:rFonts w:ascii="Segoe UI Symbol" w:hAnsi="Segoe UI Symbol" w:hint="default"/>
      </w:rPr>
    </w:lvl>
    <w:lvl w:ilvl="4" w:tplc="C8E2127A" w:tentative="1">
      <w:start w:val="1"/>
      <w:numFmt w:val="bullet"/>
      <w:lvlText w:val="◉"/>
      <w:lvlJc w:val="left"/>
      <w:pPr>
        <w:tabs>
          <w:tab w:val="num" w:pos="3600"/>
        </w:tabs>
        <w:ind w:left="3600" w:hanging="360"/>
      </w:pPr>
      <w:rPr>
        <w:rFonts w:ascii="Segoe UI Symbol" w:hAnsi="Segoe UI Symbol" w:hint="default"/>
      </w:rPr>
    </w:lvl>
    <w:lvl w:ilvl="5" w:tplc="5544754A" w:tentative="1">
      <w:start w:val="1"/>
      <w:numFmt w:val="bullet"/>
      <w:lvlText w:val="◉"/>
      <w:lvlJc w:val="left"/>
      <w:pPr>
        <w:tabs>
          <w:tab w:val="num" w:pos="4320"/>
        </w:tabs>
        <w:ind w:left="4320" w:hanging="360"/>
      </w:pPr>
      <w:rPr>
        <w:rFonts w:ascii="Segoe UI Symbol" w:hAnsi="Segoe UI Symbol" w:hint="default"/>
      </w:rPr>
    </w:lvl>
    <w:lvl w:ilvl="6" w:tplc="03AADCC2" w:tentative="1">
      <w:start w:val="1"/>
      <w:numFmt w:val="bullet"/>
      <w:lvlText w:val="◉"/>
      <w:lvlJc w:val="left"/>
      <w:pPr>
        <w:tabs>
          <w:tab w:val="num" w:pos="5040"/>
        </w:tabs>
        <w:ind w:left="5040" w:hanging="360"/>
      </w:pPr>
      <w:rPr>
        <w:rFonts w:ascii="Segoe UI Symbol" w:hAnsi="Segoe UI Symbol" w:hint="default"/>
      </w:rPr>
    </w:lvl>
    <w:lvl w:ilvl="7" w:tplc="ABF8E5C6" w:tentative="1">
      <w:start w:val="1"/>
      <w:numFmt w:val="bullet"/>
      <w:lvlText w:val="◉"/>
      <w:lvlJc w:val="left"/>
      <w:pPr>
        <w:tabs>
          <w:tab w:val="num" w:pos="5760"/>
        </w:tabs>
        <w:ind w:left="5760" w:hanging="360"/>
      </w:pPr>
      <w:rPr>
        <w:rFonts w:ascii="Segoe UI Symbol" w:hAnsi="Segoe UI Symbol" w:hint="default"/>
      </w:rPr>
    </w:lvl>
    <w:lvl w:ilvl="8" w:tplc="71C04EF0" w:tentative="1">
      <w:start w:val="1"/>
      <w:numFmt w:val="bullet"/>
      <w:lvlText w:val="◉"/>
      <w:lvlJc w:val="left"/>
      <w:pPr>
        <w:tabs>
          <w:tab w:val="num" w:pos="6480"/>
        </w:tabs>
        <w:ind w:left="6480" w:hanging="360"/>
      </w:pPr>
      <w:rPr>
        <w:rFonts w:ascii="Segoe UI Symbol" w:hAnsi="Segoe UI Symbol" w:hint="default"/>
      </w:rPr>
    </w:lvl>
  </w:abstractNum>
  <w:abstractNum w:abstractNumId="2" w15:restartNumberingAfterBreak="0">
    <w:nsid w:val="74EE0E32"/>
    <w:multiLevelType w:val="hybridMultilevel"/>
    <w:tmpl w:val="AB1CC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9811654">
    <w:abstractNumId w:val="2"/>
  </w:num>
  <w:num w:numId="2" w16cid:durableId="1387029215">
    <w:abstractNumId w:val="1"/>
  </w:num>
  <w:num w:numId="3" w16cid:durableId="1791389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566"/>
    <w:rsid w:val="00364D67"/>
    <w:rsid w:val="003D6EFE"/>
    <w:rsid w:val="00507A92"/>
    <w:rsid w:val="00682632"/>
    <w:rsid w:val="0070211D"/>
    <w:rsid w:val="0072477E"/>
    <w:rsid w:val="007B0D04"/>
    <w:rsid w:val="007C0F12"/>
    <w:rsid w:val="008D72DC"/>
    <w:rsid w:val="00AC1790"/>
    <w:rsid w:val="00BF1D7E"/>
    <w:rsid w:val="00CC1B7B"/>
    <w:rsid w:val="00CF709B"/>
    <w:rsid w:val="00EB369E"/>
    <w:rsid w:val="00F1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26492"/>
  <w15:chartTrackingRefBased/>
  <w15:docId w15:val="{63E0B770-BF63-7C4A-BB57-F0008CD34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56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6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5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5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5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5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5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5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5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5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56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1656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F16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65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65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65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566"/>
    <w:rPr>
      <w:b/>
      <w:bCs/>
      <w:sz w:val="20"/>
      <w:szCs w:val="20"/>
    </w:rPr>
  </w:style>
  <w:style w:type="paragraph" w:customStyle="1" w:styleId="p1">
    <w:name w:val="p1"/>
    <w:basedOn w:val="Normal"/>
    <w:rsid w:val="00F16566"/>
    <w:rPr>
      <w:rFonts w:ascii="Helvetica" w:eastAsia="Times New Roman" w:hAnsi="Helvetica" w:cs="Times New Roman"/>
      <w:color w:val="000000"/>
      <w:kern w:val="0"/>
      <w:sz w:val="15"/>
      <w:szCs w:val="15"/>
      <w14:ligatures w14:val="none"/>
    </w:rPr>
  </w:style>
  <w:style w:type="character" w:customStyle="1" w:styleId="apple-converted-space">
    <w:name w:val="apple-converted-space"/>
    <w:basedOn w:val="DefaultParagraphFont"/>
    <w:rsid w:val="00F16566"/>
  </w:style>
  <w:style w:type="paragraph" w:styleId="Header">
    <w:name w:val="header"/>
    <w:basedOn w:val="Normal"/>
    <w:link w:val="HeaderChar"/>
    <w:uiPriority w:val="99"/>
    <w:unhideWhenUsed/>
    <w:rsid w:val="00F165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566"/>
  </w:style>
  <w:style w:type="paragraph" w:styleId="Footer">
    <w:name w:val="footer"/>
    <w:basedOn w:val="Normal"/>
    <w:link w:val="FooterChar"/>
    <w:uiPriority w:val="99"/>
    <w:unhideWhenUsed/>
    <w:rsid w:val="00F165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6566"/>
  </w:style>
  <w:style w:type="character" w:customStyle="1" w:styleId="s1">
    <w:name w:val="s1"/>
    <w:basedOn w:val="DefaultParagraphFont"/>
    <w:rsid w:val="00F16566"/>
    <w:rPr>
      <w:rFonts w:ascii="Helvetica" w:hAnsi="Helvetica" w:hint="default"/>
      <w:sz w:val="11"/>
      <w:szCs w:val="11"/>
    </w:rPr>
  </w:style>
  <w:style w:type="character" w:styleId="Emphasis">
    <w:name w:val="Emphasis"/>
    <w:basedOn w:val="DefaultParagraphFont"/>
    <w:uiPriority w:val="20"/>
    <w:qFormat/>
    <w:rsid w:val="00F16566"/>
    <w:rPr>
      <w:i/>
      <w:iCs/>
    </w:rPr>
  </w:style>
  <w:style w:type="paragraph" w:styleId="NormalWeb">
    <w:name w:val="Normal (Web)"/>
    <w:basedOn w:val="Normal"/>
    <w:uiPriority w:val="99"/>
    <w:unhideWhenUsed/>
    <w:rsid w:val="00F1656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1656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6566"/>
    <w:pPr>
      <w:spacing w:after="0" w:line="240" w:lineRule="auto"/>
    </w:pPr>
  </w:style>
  <w:style w:type="paragraph" w:customStyle="1" w:styleId="p2">
    <w:name w:val="p2"/>
    <w:basedOn w:val="Normal"/>
    <w:rsid w:val="00F16566"/>
    <w:rPr>
      <w:rFonts w:ascii="Times" w:eastAsia="Times New Roman" w:hAnsi="Times" w:cs="Times New Roman"/>
      <w:color w:val="000000"/>
      <w:kern w:val="0"/>
      <w:sz w:val="12"/>
      <w:szCs w:val="1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16566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6566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F16566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F16566"/>
    <w:rPr>
      <w:rFonts w:ascii="Aptos" w:hAnsi="Aptos"/>
    </w:rPr>
  </w:style>
  <w:style w:type="character" w:styleId="FollowedHyperlink">
    <w:name w:val="FollowedHyperlink"/>
    <w:basedOn w:val="DefaultParagraphFont"/>
    <w:uiPriority w:val="99"/>
    <w:semiHidden/>
    <w:unhideWhenUsed/>
    <w:rsid w:val="00F16566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16566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F16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89</Words>
  <Characters>13255</Characters>
  <Application>Microsoft Office Word</Application>
  <DocSecurity>0</DocSecurity>
  <Lines>662</Lines>
  <Paragraphs>485</Paragraphs>
  <ScaleCrop>false</ScaleCrop>
  <Company/>
  <LinksUpToDate>false</LinksUpToDate>
  <CharactersWithSpaces>1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Jordyn</dc:creator>
  <cp:keywords/>
  <dc:description/>
  <cp:lastModifiedBy>Brown, Jordyn</cp:lastModifiedBy>
  <cp:revision>1</cp:revision>
  <dcterms:created xsi:type="dcterms:W3CDTF">2025-11-18T17:20:00Z</dcterms:created>
  <dcterms:modified xsi:type="dcterms:W3CDTF">2025-11-18T17:21:00Z</dcterms:modified>
</cp:coreProperties>
</file>